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EB26B" w14:textId="624C2CEC" w:rsidR="005959AE" w:rsidRPr="00761D36" w:rsidRDefault="00C0491B" w:rsidP="005959AE">
      <w:pPr>
        <w:rPr>
          <w:lang w:val="en-US"/>
        </w:rPr>
      </w:pPr>
      <w:proofErr w:type="gramStart"/>
      <w:r w:rsidRPr="00761D36">
        <w:rPr>
          <w:lang w:val="en-US"/>
        </w:rPr>
        <w:t>Supplementary Table 3</w:t>
      </w:r>
      <w:r w:rsidR="005959AE" w:rsidRPr="00761D36">
        <w:rPr>
          <w:lang w:val="en-US"/>
        </w:rPr>
        <w:t>A</w:t>
      </w:r>
      <w:r w:rsidRPr="00761D36">
        <w:rPr>
          <w:lang w:val="en-US"/>
        </w:rPr>
        <w:t>.</w:t>
      </w:r>
      <w:proofErr w:type="gramEnd"/>
      <w:r w:rsidRPr="00761D36">
        <w:rPr>
          <w:lang w:val="en-US"/>
        </w:rPr>
        <w:t xml:space="preserve"> </w:t>
      </w:r>
      <w:r w:rsidR="005959AE" w:rsidRPr="00761D36">
        <w:rPr>
          <w:i/>
          <w:lang w:val="en-US"/>
        </w:rPr>
        <w:t>D</w:t>
      </w:r>
      <w:r w:rsidR="005959AE" w:rsidRPr="00761D36">
        <w:rPr>
          <w:lang w:val="en-US"/>
        </w:rPr>
        <w:t xml:space="preserve"> statistics test on substrate utilization and social traits in the </w:t>
      </w:r>
      <w:r w:rsidR="005959AE" w:rsidRPr="00761D36">
        <w:rPr>
          <w:i/>
          <w:lang w:val="en-US"/>
        </w:rPr>
        <w:t>Bacillus</w:t>
      </w:r>
      <w:r w:rsidR="005959AE" w:rsidRPr="00761D36">
        <w:rPr>
          <w:lang w:val="en-US"/>
        </w:rPr>
        <w:t xml:space="preserve"> spp. phylogeny</w:t>
      </w:r>
    </w:p>
    <w:p w14:paraId="132BEDE1" w14:textId="769394C1" w:rsidR="00C0491B" w:rsidRPr="00761D36" w:rsidRDefault="00C0491B">
      <w:pPr>
        <w:rPr>
          <w:lang w:val="en-US"/>
        </w:rPr>
      </w:pP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1593"/>
        <w:gridCol w:w="1593"/>
        <w:gridCol w:w="1420"/>
        <w:gridCol w:w="2907"/>
      </w:tblGrid>
      <w:tr w:rsidR="00720F74" w:rsidRPr="00761D36" w14:paraId="32ACB3EB" w14:textId="53E5E5C9" w:rsidTr="00380C54">
        <w:trPr>
          <w:trHeight w:val="312"/>
        </w:trPr>
        <w:tc>
          <w:tcPr>
            <w:tcW w:w="1276" w:type="dxa"/>
            <w:shd w:val="clear" w:color="auto" w:fill="auto"/>
            <w:noWrap/>
            <w:vAlign w:val="center"/>
          </w:tcPr>
          <w:p w14:paraId="1AB932CD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b/>
                <w:color w:val="000000"/>
                <w:sz w:val="20"/>
                <w:lang w:eastAsia="es-MX"/>
              </w:rPr>
              <w:t>Trait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DEAA7A" w14:textId="037A6B9F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b/>
                <w:color w:val="000000"/>
                <w:sz w:val="20"/>
                <w:lang w:eastAsia="es-MX"/>
              </w:rPr>
              <w:t>D value*</w:t>
            </w:r>
          </w:p>
        </w:tc>
        <w:tc>
          <w:tcPr>
            <w:tcW w:w="1593" w:type="dxa"/>
            <w:vAlign w:val="center"/>
          </w:tcPr>
          <w:p w14:paraId="3733C784" w14:textId="4F28E9F3" w:rsidR="00720F74" w:rsidRPr="00761D3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</w:pPr>
            <w:r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>-D +1 (conversion to compare with K**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23EF983" w14:textId="5B78752B" w:rsidR="00720F74" w:rsidRPr="00761D3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</w:pPr>
            <w:r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>Probability that data adjusts to a random model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4F705B5" w14:textId="738656CF" w:rsidR="00720F74" w:rsidRPr="00761D3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</w:pPr>
            <w:r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>Probability that data adjusts to a Brownian model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14:paraId="43A2D8FB" w14:textId="0F504DCE" w:rsidR="00720F74" w:rsidRPr="00761D3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</w:pPr>
            <w:r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 xml:space="preserve">Interpretation (according to Bloomberg 2003 and </w:t>
            </w:r>
            <w:proofErr w:type="spellStart"/>
            <w:r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>Martiny</w:t>
            </w:r>
            <w:proofErr w:type="spellEnd"/>
            <w:r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 xml:space="preserve"> et al., 2013)</w:t>
            </w:r>
          </w:p>
        </w:tc>
      </w:tr>
      <w:tr w:rsidR="00720F74" w:rsidRPr="00761D36" w14:paraId="144EDB3E" w14:textId="4DA4C02E" w:rsidTr="00380C54">
        <w:trPr>
          <w:trHeight w:val="31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F0900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rototroph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891B8A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D= 0.28</w:t>
            </w:r>
          </w:p>
        </w:tc>
        <w:tc>
          <w:tcPr>
            <w:tcW w:w="1593" w:type="dxa"/>
            <w:vAlign w:val="center"/>
          </w:tcPr>
          <w:p w14:paraId="5755E6BD" w14:textId="612A7860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0.7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F27579" w14:textId="5879E513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random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914BA5" w14:textId="0D468819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Brownian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.1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10FC49F" w14:textId="35243829" w:rsidR="00720F74" w:rsidRPr="00761D3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</w:pPr>
            <w:r w:rsidRPr="00761D3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Clumped distribution, </w:t>
            </w:r>
            <w:r w:rsidR="00476F08"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>differs significantly from the random</w:t>
            </w:r>
            <w:r w:rsidR="00476F08"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 xml:space="preserve">, </w:t>
            </w:r>
            <w:r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>consistent with a Brownian motion</w:t>
            </w:r>
          </w:p>
        </w:tc>
      </w:tr>
      <w:tr w:rsidR="00720F74" w:rsidRPr="00761D36" w14:paraId="0ED4F82E" w14:textId="3B0C5152" w:rsidTr="00380C54">
        <w:trPr>
          <w:trHeight w:val="5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3D92D8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Biofil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374096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D= 0.51</w:t>
            </w:r>
          </w:p>
        </w:tc>
        <w:tc>
          <w:tcPr>
            <w:tcW w:w="1593" w:type="dxa"/>
            <w:vAlign w:val="center"/>
          </w:tcPr>
          <w:p w14:paraId="2D2A2EAE" w14:textId="3558DCBB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0.49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3B58558" w14:textId="1581BC86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random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C96C6B" w14:textId="0A7F6F15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Brownian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.0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B510AA1" w14:textId="573BB4D0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Clumped distribution, but differs significantly from the random and </w:t>
            </w:r>
            <w:r w:rsidRPr="00761D3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>Brownian motion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 expectations</w:t>
            </w:r>
          </w:p>
        </w:tc>
      </w:tr>
      <w:tr w:rsidR="00720F74" w:rsidRPr="00761D36" w14:paraId="78BCBDDC" w14:textId="129DBA67" w:rsidTr="00380C54">
        <w:trPr>
          <w:trHeight w:val="31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41B7FB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Swarm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3BE5A9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D= 0.20</w:t>
            </w:r>
          </w:p>
        </w:tc>
        <w:tc>
          <w:tcPr>
            <w:tcW w:w="1593" w:type="dxa"/>
            <w:vAlign w:val="center"/>
          </w:tcPr>
          <w:p w14:paraId="2BF65594" w14:textId="2D18D451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1.208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BE65730" w14:textId="464DA66C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random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ABC19F" w14:textId="36EFE85A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Brownian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.19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E2FF443" w14:textId="1C8DE808" w:rsidR="00720F74" w:rsidRPr="00761D3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</w:pPr>
            <w:r w:rsidRPr="00761D3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Clumped distribution, </w:t>
            </w:r>
            <w:r w:rsidR="00476F08"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>differs significantly from the random</w:t>
            </w:r>
            <w:r w:rsidR="00476F08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 and is</w:t>
            </w:r>
            <w:r w:rsidR="00476F08"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 xml:space="preserve"> </w:t>
            </w:r>
            <w:r w:rsidRPr="00761D36">
              <w:rPr>
                <w:rFonts w:ascii="Arial" w:eastAsia="Times New Roman" w:hAnsi="Arial" w:cs="Arial"/>
                <w:b/>
                <w:color w:val="000000"/>
                <w:sz w:val="20"/>
                <w:lang w:val="en-US" w:eastAsia="es-MX"/>
              </w:rPr>
              <w:t>consistent with a Brownian motion</w:t>
            </w:r>
          </w:p>
        </w:tc>
      </w:tr>
      <w:tr w:rsidR="00720F74" w:rsidRPr="00761D36" w14:paraId="31588298" w14:textId="7ABBA2E8" w:rsidTr="00380C54">
        <w:trPr>
          <w:trHeight w:val="31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CA4CB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Swimm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DAF3F5" w14:textId="4787CB35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D= 0.90</w:t>
            </w:r>
          </w:p>
        </w:tc>
        <w:tc>
          <w:tcPr>
            <w:tcW w:w="1593" w:type="dxa"/>
            <w:vAlign w:val="center"/>
          </w:tcPr>
          <w:p w14:paraId="7134ABFA" w14:textId="2C95EDDC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0.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ECDF3B8" w14:textId="243DC82A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random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.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0B9B1C" w14:textId="2DFD0B78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Brownian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E4A3CAA" w14:textId="5F4548AE" w:rsidR="00720F74" w:rsidRPr="00761D3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</w:pPr>
            <w:r w:rsidRPr="00761D3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>Clumped distribution, consistent with random model</w:t>
            </w:r>
          </w:p>
        </w:tc>
      </w:tr>
      <w:tr w:rsidR="00720F74" w:rsidRPr="00761D36" w14:paraId="499A409C" w14:textId="5535C484" w:rsidTr="00380C54">
        <w:trPr>
          <w:trHeight w:val="31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96E1E1" w14:textId="77777777" w:rsidR="00720F74" w:rsidRPr="00FD65A5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FD65A5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Xylo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64345A" w14:textId="77777777" w:rsidR="00720F74" w:rsidRPr="00FD65A5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FD65A5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D= 0.85</w:t>
            </w:r>
          </w:p>
        </w:tc>
        <w:tc>
          <w:tcPr>
            <w:tcW w:w="1593" w:type="dxa"/>
            <w:vAlign w:val="center"/>
          </w:tcPr>
          <w:p w14:paraId="50C936D4" w14:textId="0ED2E0E0" w:rsidR="00720F74" w:rsidRPr="00FD65A5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FD65A5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0.1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D3942B3" w14:textId="0CB682EB" w:rsidR="00720F74" w:rsidRPr="00FD65A5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FD65A5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FD65A5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random</w:t>
            </w:r>
            <w:r w:rsidRPr="00FD65A5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.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C0BD57" w14:textId="6DAF9DEE" w:rsidR="00720F74" w:rsidRPr="00FD65A5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FD65A5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FD65A5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Brownian</w:t>
            </w:r>
            <w:r w:rsidRPr="00FD65A5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52CBD87" w14:textId="36A11EDB" w:rsidR="00720F74" w:rsidRPr="00FD65A5" w:rsidRDefault="00761D36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</w:pPr>
            <w:r w:rsidRPr="00FD65A5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>Without significant phylogenetic signal, since it does not differ from the random expectation</w:t>
            </w:r>
            <w:bookmarkStart w:id="0" w:name="_GoBack"/>
            <w:bookmarkEnd w:id="0"/>
          </w:p>
        </w:tc>
      </w:tr>
      <w:tr w:rsidR="00720F74" w:rsidRPr="00761D36" w14:paraId="45E2D160" w14:textId="2488AAE4" w:rsidTr="00380C54">
        <w:trPr>
          <w:trHeight w:val="5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AD7BDC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Raffino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7582EF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D= 0.77</w:t>
            </w:r>
          </w:p>
        </w:tc>
        <w:tc>
          <w:tcPr>
            <w:tcW w:w="1593" w:type="dxa"/>
            <w:vAlign w:val="center"/>
          </w:tcPr>
          <w:p w14:paraId="60E0F603" w14:textId="4B099D95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0.23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E2CE6C4" w14:textId="52494B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random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.0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9D9BCE" w14:textId="6D1BE085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Brownian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86F2D4B" w14:textId="6AE97275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Significant phylogenetic signal 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but 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differs significantly from the random and </w:t>
            </w:r>
            <w:r w:rsidRPr="00761D3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>Brownian motion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 expectations</w:t>
            </w:r>
          </w:p>
        </w:tc>
      </w:tr>
      <w:tr w:rsidR="00720F74" w:rsidRPr="00761D36" w14:paraId="419FCC02" w14:textId="5F4C4F2E" w:rsidTr="00380C54">
        <w:trPr>
          <w:trHeight w:val="5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72692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Trehalo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DF6896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D= 0.76</w:t>
            </w:r>
          </w:p>
        </w:tc>
        <w:tc>
          <w:tcPr>
            <w:tcW w:w="1593" w:type="dxa"/>
            <w:vAlign w:val="center"/>
          </w:tcPr>
          <w:p w14:paraId="18C89B6B" w14:textId="4AEF3D69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0.24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5BC0926" w14:textId="314AAC81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random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.0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B7DBA9" w14:textId="4448C3F1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Brownian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D72A89B" w14:textId="178DE824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Significant phylogenetic signal but </w:t>
            </w:r>
            <w:r w:rsidR="00476F08"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differs significantly from the random 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>are less conserved than expected under a BM of evolution</w:t>
            </w:r>
          </w:p>
        </w:tc>
      </w:tr>
      <w:tr w:rsidR="00720F74" w:rsidRPr="00761D36" w14:paraId="48A64C8C" w14:textId="7E2E6CCF" w:rsidTr="00380C54">
        <w:trPr>
          <w:trHeight w:val="5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62475D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Sorbit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587E13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D= 0.81</w:t>
            </w:r>
          </w:p>
        </w:tc>
        <w:tc>
          <w:tcPr>
            <w:tcW w:w="1593" w:type="dxa"/>
            <w:vAlign w:val="center"/>
          </w:tcPr>
          <w:p w14:paraId="71991681" w14:textId="5713CEA4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0.19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8E956BA" w14:textId="62FF2771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random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.0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B0DD68" w14:textId="77777777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P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es-MX"/>
              </w:rPr>
              <w:t>Brown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= 0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E2AD5B2" w14:textId="7E1CD50B" w:rsidR="00720F74" w:rsidRPr="006445C6" w:rsidRDefault="00720F74" w:rsidP="00380C5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</w:pPr>
            <w:r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Significant phylogenetic signal but </w:t>
            </w:r>
            <w:r w:rsidR="00476F08"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 xml:space="preserve">differs significantly from the random </w:t>
            </w:r>
            <w:r w:rsidRPr="006445C6">
              <w:rPr>
                <w:rFonts w:ascii="Arial" w:eastAsia="Times New Roman" w:hAnsi="Arial" w:cs="Arial"/>
                <w:color w:val="000000"/>
                <w:sz w:val="20"/>
                <w:lang w:val="en-US" w:eastAsia="es-MX"/>
              </w:rPr>
              <w:t>are less conserved than expected under a BM of evolution</w:t>
            </w:r>
          </w:p>
        </w:tc>
      </w:tr>
    </w:tbl>
    <w:p w14:paraId="05D40BB0" w14:textId="1982E3DD" w:rsidR="00C0491B" w:rsidRPr="00761D36" w:rsidRDefault="002715A2" w:rsidP="00671F1D">
      <w:pPr>
        <w:pStyle w:val="Prrafodelista"/>
        <w:ind w:left="-1134"/>
        <w:rPr>
          <w:rFonts w:ascii="Arial" w:hAnsi="Arial" w:cs="Arial"/>
          <w:sz w:val="22"/>
          <w:szCs w:val="22"/>
          <w:lang w:val="en-US"/>
        </w:rPr>
      </w:pPr>
      <w:r w:rsidRPr="00761D36">
        <w:rPr>
          <w:rFonts w:ascii="Arial" w:hAnsi="Arial" w:cs="Arial"/>
          <w:sz w:val="22"/>
          <w:szCs w:val="22"/>
          <w:lang w:val="en-US"/>
        </w:rPr>
        <w:t xml:space="preserve">* </w:t>
      </w:r>
      <w:r w:rsidR="005959AE" w:rsidRPr="00761D36">
        <w:rPr>
          <w:rFonts w:ascii="Arial" w:hAnsi="Arial" w:cs="Arial"/>
          <w:sz w:val="22"/>
          <w:szCs w:val="22"/>
          <w:lang w:val="en-US"/>
        </w:rPr>
        <w:t>Fritz and Purvis</w:t>
      </w:r>
      <w:r w:rsidR="00CD797E" w:rsidRPr="00761D36">
        <w:rPr>
          <w:rFonts w:ascii="Arial" w:hAnsi="Arial" w:cs="Arial"/>
          <w:sz w:val="22"/>
          <w:szCs w:val="22"/>
          <w:lang w:val="en-US"/>
        </w:rPr>
        <w:t>,</w:t>
      </w:r>
      <w:r w:rsidR="00720F74" w:rsidRPr="00761D36">
        <w:rPr>
          <w:rFonts w:ascii="Arial" w:hAnsi="Arial" w:cs="Arial"/>
          <w:sz w:val="22"/>
          <w:szCs w:val="22"/>
          <w:lang w:val="en-US"/>
        </w:rPr>
        <w:t xml:space="preserve"> 2010</w:t>
      </w:r>
    </w:p>
    <w:p w14:paraId="31752A9B" w14:textId="357DDBB8" w:rsidR="001275CF" w:rsidRPr="00761D36" w:rsidRDefault="001275CF" w:rsidP="00671F1D">
      <w:pPr>
        <w:pStyle w:val="Prrafodelista"/>
        <w:ind w:left="-1134"/>
        <w:rPr>
          <w:rFonts w:ascii="Arial" w:hAnsi="Arial" w:cs="Arial"/>
          <w:sz w:val="22"/>
          <w:szCs w:val="22"/>
          <w:lang w:val="en-US"/>
        </w:rPr>
      </w:pPr>
      <w:r w:rsidRPr="00671F1D">
        <w:rPr>
          <w:rFonts w:ascii="Arial" w:hAnsi="Arial" w:cs="Arial"/>
          <w:sz w:val="22"/>
          <w:szCs w:val="22"/>
          <w:lang w:val="en-US"/>
        </w:rPr>
        <w:t>D&lt;0 suggests a highly clustered trait, D</w:t>
      </w:r>
      <w:r w:rsidRPr="00671F1D">
        <w:rPr>
          <w:rFonts w:ascii="Arial" w:hAnsi="Arial" w:cs="Arial"/>
          <w:sz w:val="22"/>
          <w:szCs w:val="22"/>
          <w:lang w:val="en-US"/>
        </w:rPr>
        <w:sym w:font="Symbol" w:char="F07E"/>
      </w:r>
      <w:r w:rsidRPr="00671F1D">
        <w:rPr>
          <w:rFonts w:ascii="Arial" w:hAnsi="Arial" w:cs="Arial"/>
          <w:sz w:val="22"/>
          <w:szCs w:val="22"/>
          <w:lang w:val="en-US"/>
        </w:rPr>
        <w:t xml:space="preserve">0 indicates a Brownian motion mode of evolution (BM), D=0 suggests a random mode of evolution and D&gt;1 suggests phylogenetic </w:t>
      </w:r>
      <w:proofErr w:type="spellStart"/>
      <w:r w:rsidRPr="00671F1D">
        <w:rPr>
          <w:rFonts w:ascii="Arial" w:hAnsi="Arial" w:cs="Arial"/>
          <w:sz w:val="22"/>
          <w:szCs w:val="22"/>
          <w:lang w:val="en-US"/>
        </w:rPr>
        <w:t>overdispersion</w:t>
      </w:r>
      <w:proofErr w:type="spellEnd"/>
      <w:r w:rsidR="008428CD" w:rsidRPr="00671F1D">
        <w:rPr>
          <w:rFonts w:ascii="Arial" w:hAnsi="Arial" w:cs="Arial"/>
          <w:sz w:val="22"/>
          <w:szCs w:val="22"/>
          <w:lang w:val="en-US"/>
        </w:rPr>
        <w:t xml:space="preserve">. 0 &gt; D &gt;1 suggests a model between random and Brownian. </w:t>
      </w:r>
    </w:p>
    <w:p w14:paraId="280E1CA8" w14:textId="5CF31733" w:rsidR="001A61A8" w:rsidRDefault="00720F74" w:rsidP="00671F1D">
      <w:pPr>
        <w:ind w:left="-1134"/>
        <w:rPr>
          <w:rFonts w:ascii="Arial" w:hAnsi="Arial" w:cs="Arial"/>
          <w:sz w:val="22"/>
          <w:szCs w:val="22"/>
          <w:lang w:val="en-US"/>
        </w:rPr>
      </w:pPr>
      <w:r w:rsidRPr="00671F1D">
        <w:rPr>
          <w:rFonts w:ascii="Arial" w:hAnsi="Arial" w:cs="Arial"/>
          <w:sz w:val="22"/>
          <w:szCs w:val="22"/>
          <w:lang w:val="en-US"/>
        </w:rPr>
        <w:t xml:space="preserve">** Conversion to aid comparison to K value: </w:t>
      </w:r>
      <w:r w:rsidR="001A61A8" w:rsidRPr="00671F1D">
        <w:rPr>
          <w:rFonts w:ascii="Arial" w:hAnsi="Arial" w:cs="Arial"/>
          <w:sz w:val="22"/>
          <w:szCs w:val="22"/>
          <w:lang w:val="en-US"/>
        </w:rPr>
        <w:t xml:space="preserve">-D+1 = 0 value does not show a significant signal, </w:t>
      </w:r>
      <w:r w:rsidR="00E81DBF" w:rsidRPr="00671F1D">
        <w:rPr>
          <w:rFonts w:ascii="Arial" w:hAnsi="Arial" w:cs="Arial"/>
          <w:sz w:val="22"/>
          <w:szCs w:val="22"/>
          <w:lang w:val="en-US"/>
        </w:rPr>
        <w:t>-</w:t>
      </w:r>
      <w:r w:rsidR="001A61A8" w:rsidRPr="00671F1D">
        <w:rPr>
          <w:rFonts w:ascii="Arial" w:hAnsi="Arial" w:cs="Arial"/>
          <w:sz w:val="22"/>
          <w:szCs w:val="22"/>
          <w:lang w:val="en-US"/>
        </w:rPr>
        <w:t xml:space="preserve"> D+1&gt;0 is more conserved than expected by chance, 0&lt;- D+1&lt;1 indicates that is less conserved than expected under Brownian Motion model, </w:t>
      </w:r>
      <w:r w:rsidR="00E81DBF" w:rsidRPr="00671F1D">
        <w:rPr>
          <w:rFonts w:ascii="Arial" w:hAnsi="Arial" w:cs="Arial"/>
          <w:sz w:val="22"/>
          <w:szCs w:val="22"/>
          <w:lang w:val="en-US"/>
        </w:rPr>
        <w:t>-</w:t>
      </w:r>
      <w:r w:rsidR="001A61A8" w:rsidRPr="00671F1D">
        <w:rPr>
          <w:rFonts w:ascii="Arial" w:hAnsi="Arial" w:cs="Arial"/>
          <w:sz w:val="22"/>
          <w:szCs w:val="22"/>
          <w:lang w:val="en-US"/>
        </w:rPr>
        <w:t xml:space="preserve"> D+1 = 1 is as conserved as expected under Brownian Motion model and </w:t>
      </w:r>
      <w:r w:rsidR="00E81DBF" w:rsidRPr="00671F1D">
        <w:rPr>
          <w:rFonts w:ascii="Arial" w:hAnsi="Arial" w:cs="Arial"/>
          <w:sz w:val="22"/>
          <w:szCs w:val="22"/>
          <w:lang w:val="en-US"/>
        </w:rPr>
        <w:t>-</w:t>
      </w:r>
      <w:r w:rsidR="001A61A8" w:rsidRPr="00671F1D">
        <w:rPr>
          <w:rFonts w:ascii="Arial" w:hAnsi="Arial" w:cs="Arial"/>
          <w:sz w:val="22"/>
          <w:szCs w:val="22"/>
          <w:lang w:val="en-US"/>
        </w:rPr>
        <w:t xml:space="preserve"> D+1&gt;1 suggest</w:t>
      </w:r>
      <w:r w:rsidR="001275CF" w:rsidRPr="00671F1D">
        <w:rPr>
          <w:rFonts w:ascii="Arial" w:hAnsi="Arial" w:cs="Arial"/>
          <w:sz w:val="22"/>
          <w:szCs w:val="22"/>
          <w:lang w:val="en-US"/>
        </w:rPr>
        <w:t>s</w:t>
      </w:r>
      <w:r w:rsidR="001A61A8" w:rsidRPr="00671F1D">
        <w:rPr>
          <w:rFonts w:ascii="Arial" w:hAnsi="Arial" w:cs="Arial"/>
          <w:sz w:val="22"/>
          <w:szCs w:val="22"/>
          <w:lang w:val="en-US"/>
        </w:rPr>
        <w:t xml:space="preserve"> that </w:t>
      </w:r>
      <w:r w:rsidR="001275CF" w:rsidRPr="00671F1D">
        <w:rPr>
          <w:rFonts w:ascii="Arial" w:hAnsi="Arial" w:cs="Arial"/>
          <w:sz w:val="22"/>
          <w:szCs w:val="22"/>
          <w:lang w:val="en-US"/>
        </w:rPr>
        <w:t xml:space="preserve">it </w:t>
      </w:r>
      <w:r w:rsidR="001A61A8" w:rsidRPr="00671F1D">
        <w:rPr>
          <w:rFonts w:ascii="Arial" w:hAnsi="Arial" w:cs="Arial"/>
          <w:sz w:val="22"/>
          <w:szCs w:val="22"/>
          <w:lang w:val="en-US"/>
        </w:rPr>
        <w:t>is more conserved than expected under Brownian Motion model (</w:t>
      </w:r>
      <w:proofErr w:type="spellStart"/>
      <w:r w:rsidR="001A61A8" w:rsidRPr="00671F1D">
        <w:rPr>
          <w:rFonts w:ascii="Arial" w:hAnsi="Arial" w:cs="Arial"/>
          <w:sz w:val="22"/>
          <w:szCs w:val="22"/>
          <w:lang w:val="en-US"/>
        </w:rPr>
        <w:t>Goberna</w:t>
      </w:r>
      <w:proofErr w:type="spellEnd"/>
      <w:r w:rsidR="001A61A8" w:rsidRPr="00671F1D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="001A61A8" w:rsidRPr="00671F1D">
        <w:rPr>
          <w:rFonts w:ascii="Arial" w:hAnsi="Arial" w:cs="Arial"/>
          <w:sz w:val="22"/>
          <w:szCs w:val="22"/>
          <w:lang w:val="en-US"/>
        </w:rPr>
        <w:t>Verdú</w:t>
      </w:r>
      <w:proofErr w:type="spellEnd"/>
      <w:r w:rsidR="001A61A8" w:rsidRPr="00671F1D">
        <w:rPr>
          <w:rFonts w:ascii="Arial" w:hAnsi="Arial" w:cs="Arial"/>
          <w:sz w:val="22"/>
          <w:szCs w:val="22"/>
          <w:lang w:val="en-US"/>
        </w:rPr>
        <w:t>, 2016)</w:t>
      </w:r>
      <w:r w:rsidR="00671F1D">
        <w:rPr>
          <w:rFonts w:ascii="Arial" w:hAnsi="Arial" w:cs="Arial"/>
          <w:sz w:val="22"/>
          <w:szCs w:val="22"/>
          <w:lang w:val="en-US"/>
        </w:rPr>
        <w:t>.</w:t>
      </w:r>
    </w:p>
    <w:p w14:paraId="01305708" w14:textId="77777777" w:rsidR="005959AE" w:rsidRPr="00761D36" w:rsidRDefault="005959AE">
      <w:pPr>
        <w:rPr>
          <w:lang w:val="en-US"/>
        </w:rPr>
      </w:pPr>
    </w:p>
    <w:p w14:paraId="780F79D2" w14:textId="08139954" w:rsidR="00CC7C7F" w:rsidRPr="00761D36" w:rsidRDefault="00CC7C7F" w:rsidP="007314BD">
      <w:pPr>
        <w:jc w:val="left"/>
        <w:rPr>
          <w:lang w:val="en-US"/>
        </w:rPr>
      </w:pPr>
      <w:proofErr w:type="gramStart"/>
      <w:r w:rsidRPr="00761D36">
        <w:rPr>
          <w:b/>
          <w:lang w:val="en-US"/>
        </w:rPr>
        <w:lastRenderedPageBreak/>
        <w:t>Supplementary Table 3B.</w:t>
      </w:r>
      <w:proofErr w:type="gramEnd"/>
      <w:r w:rsidRPr="00761D36">
        <w:rPr>
          <w:lang w:val="en-US"/>
        </w:rPr>
        <w:t xml:space="preserve"> K value analysis of substrate utilization and social traits in the </w:t>
      </w:r>
      <w:r w:rsidRPr="00761D36">
        <w:rPr>
          <w:i/>
          <w:lang w:val="en-US"/>
        </w:rPr>
        <w:t>Bacillus</w:t>
      </w:r>
      <w:r w:rsidRPr="00761D36">
        <w:rPr>
          <w:lang w:val="en-US"/>
        </w:rPr>
        <w:t xml:space="preserve"> spp. phylogeny</w:t>
      </w:r>
    </w:p>
    <w:tbl>
      <w:tblPr>
        <w:tblW w:w="116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1183"/>
        <w:gridCol w:w="1440"/>
        <w:gridCol w:w="1417"/>
        <w:gridCol w:w="1442"/>
        <w:gridCol w:w="1430"/>
        <w:gridCol w:w="3405"/>
      </w:tblGrid>
      <w:tr w:rsidR="007314BD" w:rsidRPr="00CC7C7F" w14:paraId="07BF8DEC" w14:textId="76E16F80" w:rsidTr="00000723">
        <w:trPr>
          <w:trHeight w:val="537"/>
          <w:jc w:val="center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CB83" w14:textId="4A81B7AE" w:rsidR="00CC7C7F" w:rsidRPr="007314BD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s-MX"/>
              </w:rPr>
            </w:pPr>
            <w:r w:rsidRPr="007314B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s-MX"/>
              </w:rPr>
              <w:t>Trait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5999" w14:textId="1BB36F3F" w:rsidR="00CC7C7F" w:rsidRPr="00CC7C7F" w:rsidRDefault="00CC7C7F" w:rsidP="0000072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CC7C7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  <w:t>K</w:t>
            </w:r>
            <w:r w:rsidR="00707FE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  <w:t xml:space="preserve"> value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4A48" w14:textId="77777777" w:rsidR="007314BD" w:rsidRDefault="00CC7C7F" w:rsidP="0000072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CC7C7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  <w:t>PIC.variance.</w:t>
            </w:r>
          </w:p>
          <w:p w14:paraId="408E29D5" w14:textId="50766A45" w:rsidR="00CC7C7F" w:rsidRPr="00CC7C7F" w:rsidRDefault="00CC7C7F" w:rsidP="0000072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CC7C7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  <w:t>ob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F5D2" w14:textId="77777777" w:rsidR="007314BD" w:rsidRDefault="00CC7C7F" w:rsidP="0000072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CC7C7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  <w:t>PIC.variance.</w:t>
            </w:r>
          </w:p>
          <w:p w14:paraId="28E7B5C2" w14:textId="34C73AC7" w:rsidR="00CC7C7F" w:rsidRPr="00CC7C7F" w:rsidRDefault="00CC7C7F" w:rsidP="0000072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CC7C7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  <w:t>rnd.mean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A419" w14:textId="77777777" w:rsidR="00CC7C7F" w:rsidRPr="00CC7C7F" w:rsidRDefault="00CC7C7F" w:rsidP="0000072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CC7C7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  <w:t>PIC.variance.P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3E01" w14:textId="77777777" w:rsidR="00CC7C7F" w:rsidRPr="00CC7C7F" w:rsidRDefault="00CC7C7F" w:rsidP="0000072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CC7C7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  <w:t>PIC.variance.Z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F66BA" w14:textId="3C0EEE87" w:rsidR="00CC7C7F" w:rsidRPr="00CC7C7F" w:rsidRDefault="00CC7C7F" w:rsidP="0000072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MX"/>
              </w:rPr>
              <w:t>Interpretation</w:t>
            </w:r>
          </w:p>
        </w:tc>
      </w:tr>
      <w:tr w:rsidR="007314BD" w:rsidRPr="00761D36" w14:paraId="5D5DC6A5" w14:textId="77777777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35C37" w14:textId="45E69C0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5mM_Sa</w:t>
            </w:r>
            <w:r w:rsidR="00F919F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5A517" w14:textId="2C4535F7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0.83</w:t>
            </w:r>
            <w:r w:rsidR="007314BD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B279D" w14:textId="2E98DC2B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0.0</w:t>
            </w:r>
            <w:r w:rsidR="007314BD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B9E16" w14:textId="3943233B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0.1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62C6" w14:textId="48CDA7DF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602EB" w14:textId="41C29500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-3.46</w:t>
            </w:r>
            <w:r w:rsidR="007314BD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4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AEC09" w14:textId="19482EB0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Exhibits 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non-random phylogenetic signal, is less conserved than expected under B</w:t>
            </w:r>
            <w:r w:rsidR="00F919F3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rownian motion</w:t>
            </w:r>
          </w:p>
        </w:tc>
      </w:tr>
      <w:tr w:rsidR="007314BD" w:rsidRPr="00761D36" w14:paraId="510B4D1D" w14:textId="77777777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A9CAD" w14:textId="5323B42A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50mM_Sa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998E6" w14:textId="76340730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5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B99BA" w14:textId="53C81255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55D2C" w14:textId="4C53880B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6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42A57" w14:textId="0D69D449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91EC8" w14:textId="60DAEEC6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-3.237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E8399" w14:textId="6554DE85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is less conserved than expected under </w:t>
            </w:r>
            <w:r w:rsidR="00F919F3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Brownian motion</w:t>
            </w:r>
          </w:p>
        </w:tc>
      </w:tr>
      <w:tr w:rsidR="007314BD" w:rsidRPr="00761D36" w14:paraId="6994EB0C" w14:textId="77777777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A24C8" w14:textId="744D8D78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hAnsi="Calibri"/>
                <w:bCs/>
                <w:color w:val="000000"/>
                <w:sz w:val="22"/>
                <w:szCs w:val="22"/>
              </w:rPr>
              <w:t>5mM_Vmax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1DEED" w14:textId="4504C110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hAnsi="Calibri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214DF" w14:textId="059EFEF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782A3" w14:textId="27A1EA68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  <w:r w:rsidR="007314BD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B4F9B" w14:textId="773A795F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  <w:r w:rsidR="007314B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99D1C" w14:textId="4A071099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hAnsi="Calibri"/>
                <w:color w:val="000000"/>
                <w:sz w:val="22"/>
                <w:szCs w:val="22"/>
              </w:rPr>
              <w:t>-3.631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D3707" w14:textId="55E074C1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</w:t>
            </w:r>
            <w:r w:rsidR="00D01EBF"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>strong</w:t>
            </w:r>
            <w:r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 xml:space="preserve"> </w:t>
            </w:r>
            <w:r w:rsidR="00D01EBF"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>phylogenetic signal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and conservatism of traits</w:t>
            </w:r>
          </w:p>
        </w:tc>
      </w:tr>
      <w:tr w:rsidR="007314BD" w:rsidRPr="00761D36" w14:paraId="72BEBEB7" w14:textId="77777777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A0D98" w14:textId="1DD0999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50mM_Vmax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838B7" w14:textId="626DE4E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3.75</w:t>
            </w:r>
            <w:r w:rsidR="007314BD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49CAC" w14:textId="4FF859EF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B444F" w14:textId="68DEA910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0.32</w:t>
            </w:r>
            <w:r w:rsidR="007314BD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84BA9" w14:textId="4BABC84A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B7EBE" w14:textId="0C14A24A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-4.058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A0BAD" w14:textId="5D389344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</w:t>
            </w:r>
            <w:r w:rsidR="00D01EBF"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>strong</w:t>
            </w:r>
            <w:r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 xml:space="preserve"> </w:t>
            </w:r>
            <w:r w:rsidR="00D01EBF"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>phylogenetic signal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and conservatism of traits</w:t>
            </w:r>
          </w:p>
        </w:tc>
      </w:tr>
      <w:tr w:rsidR="007314BD" w:rsidRPr="00761D36" w14:paraId="14EE8268" w14:textId="4F94D6B2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45D3E" w14:textId="41B81EDC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Prototroph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9EA70" w14:textId="613D9F15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.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3BF7F" w14:textId="01F28A6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67228" w14:textId="0827D83A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14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64EA9" w14:textId="01A7C404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4730D" w14:textId="0EA2A928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-3.858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D3E70" w14:textId="02DFFCCC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</w:t>
            </w:r>
            <w:r w:rsidR="00D01EBF"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>strong</w:t>
            </w:r>
            <w:r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 xml:space="preserve"> </w:t>
            </w:r>
            <w:r w:rsidR="00D01EBF"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>phylogenetic signal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and conservatism of traits</w:t>
            </w:r>
          </w:p>
        </w:tc>
      </w:tr>
      <w:tr w:rsidR="007314BD" w:rsidRPr="00761D36" w14:paraId="6965D761" w14:textId="5D510502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529F1" w14:textId="5CD11E3D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Biofilm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6BE1E" w14:textId="140CD1D5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8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86E3F" w14:textId="57F65C5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1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A4F8F" w14:textId="7B9ED0E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7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B17A3" w14:textId="703BEB57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69743" w14:textId="24F4B81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-3.6788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A1205" w14:textId="30F3DB02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is less conserved than expected under </w:t>
            </w:r>
            <w:r w:rsidR="00F919F3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Brownian motion</w:t>
            </w:r>
          </w:p>
        </w:tc>
      </w:tr>
      <w:tr w:rsidR="007314BD" w:rsidRPr="00761D36" w14:paraId="64061454" w14:textId="36D1F9B2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D8A9A" w14:textId="7B2DD8D6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Swarm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AFFFA" w14:textId="4ADA8CC1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5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ADEFC" w14:textId="0C706C53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90FC4" w14:textId="16C22C94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6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E77BF" w14:textId="7D1231F4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48DF0" w14:textId="441317F8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-3.2898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4FE20" w14:textId="6DDBE2FC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is less conserved than expected under </w:t>
            </w:r>
            <w:r w:rsidR="00C077D0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Brownian Model</w:t>
            </w:r>
          </w:p>
        </w:tc>
      </w:tr>
      <w:tr w:rsidR="007314BD" w:rsidRPr="00761D36" w14:paraId="5C82A9B9" w14:textId="2D75F103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6BE78" w14:textId="7DEB3905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Swimm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E746" w14:textId="7E8CA2A2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7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62E90" w14:textId="3FDDBC66" w:rsidR="00D01EBF" w:rsidRPr="00D01EBF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524C0" w14:textId="3E2DB832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97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FBCCE" w14:textId="04AE3FB4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B09C5" w14:textId="114026D2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-3.331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BBC56" w14:textId="4054461B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</w:t>
            </w:r>
            <w:r w:rsidR="00D01EBF" w:rsidRPr="00761D3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es-MX"/>
              </w:rPr>
              <w:t>no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n-random phylogenetic signal, is less conserved than expected under </w:t>
            </w:r>
            <w:r w:rsidR="00F919F3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Brownian motion</w:t>
            </w:r>
          </w:p>
        </w:tc>
      </w:tr>
      <w:tr w:rsidR="007314BD" w:rsidRPr="00761D36" w14:paraId="60B6E69D" w14:textId="77777777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5CDC9" w14:textId="576CB3E0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Xylo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44AE6" w14:textId="035F7429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7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A19D7" w14:textId="3891727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E4776" w14:textId="4394DE62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99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86B88" w14:textId="2FEA9861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22F4D" w14:textId="651DFE1C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-3.013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D7037" w14:textId="65F79AC9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is less conserved than expected under </w:t>
            </w:r>
            <w:r w:rsidR="00F919F3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Brownian motion</w:t>
            </w:r>
          </w:p>
        </w:tc>
      </w:tr>
      <w:tr w:rsidR="007314BD" w:rsidRPr="00761D36" w14:paraId="27CA5B19" w14:textId="6C34AD4E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CE44" w14:textId="77777777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Raffino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E1D2" w14:textId="56AC2966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E3F8" w14:textId="35428FC4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8127" w14:textId="7B002E93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69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89C4" w14:textId="3DA28580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DA74" w14:textId="04F3596D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-3.13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4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96D11" w14:textId="1F882B02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is less conserved than expected under </w:t>
            </w:r>
            <w:r w:rsidR="00F919F3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Brownian motion</w:t>
            </w:r>
          </w:p>
        </w:tc>
      </w:tr>
      <w:tr w:rsidR="007314BD" w:rsidRPr="00761D36" w14:paraId="260371DE" w14:textId="0509F607" w:rsidTr="00000723">
        <w:trPr>
          <w:trHeight w:val="53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D26D" w14:textId="77777777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Trehalos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9FCD" w14:textId="25BD06EC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.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4D25" w14:textId="2CF45A8D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5DD5" w14:textId="5107CA7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194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829A" w14:textId="13EA065B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4010" w14:textId="5C023D49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-4.207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8D465" w14:textId="2D863710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strong</w:t>
            </w:r>
          </w:p>
          <w:p w14:paraId="6A301DA4" w14:textId="6AB8EE9F" w:rsidR="00D01EBF" w:rsidRPr="00761D36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phylogenetic signal and conservatism of traits</w:t>
            </w:r>
          </w:p>
        </w:tc>
      </w:tr>
      <w:tr w:rsidR="007314BD" w:rsidRPr="00761D36" w14:paraId="3307D430" w14:textId="52EE1822" w:rsidTr="00000723">
        <w:trPr>
          <w:trHeight w:val="538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77CA" w14:textId="77777777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es-MX"/>
              </w:rPr>
              <w:t>Sorbito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6C82" w14:textId="5FBF4F8B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.1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6EE7" w14:textId="6257832F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45D1" w14:textId="32F01ED0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141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6214" w14:textId="164CF98C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0.00</w:t>
            </w:r>
            <w:r w:rsidR="007314B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7C8D" w14:textId="1593A3DE" w:rsidR="00D01EBF" w:rsidRPr="00D01EBF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</w:pPr>
            <w:r w:rsidRPr="00D01EB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MX"/>
              </w:rPr>
              <w:t>-4.205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583C9" w14:textId="0F7EFBEE" w:rsidR="00D01EBF" w:rsidRPr="00761D36" w:rsidRDefault="007314BD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Exhibits</w:t>
            </w:r>
            <w:r w:rsidR="00D01EBF"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 xml:space="preserve"> non-random phylogenetic signal, strong</w:t>
            </w:r>
          </w:p>
          <w:p w14:paraId="1320BE59" w14:textId="300D9DCC" w:rsidR="00D01EBF" w:rsidRPr="00761D36" w:rsidRDefault="00D01EBF" w:rsidP="00000723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</w:pPr>
            <w:r w:rsidRPr="00761D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MX"/>
              </w:rPr>
              <w:t>phylogenetic signal and conservatism of traits</w:t>
            </w:r>
          </w:p>
        </w:tc>
      </w:tr>
    </w:tbl>
    <w:p w14:paraId="60F345CF" w14:textId="5489F61F" w:rsidR="00CC7C7F" w:rsidRPr="000D418F" w:rsidRDefault="00707FE9" w:rsidP="000D418F">
      <w:pPr>
        <w:ind w:left="-567" w:right="-1085"/>
        <w:rPr>
          <w:rFonts w:ascii="Arial" w:hAnsi="Arial" w:cs="Arial"/>
          <w:sz w:val="22"/>
          <w:szCs w:val="22"/>
        </w:rPr>
      </w:pPr>
      <w:r w:rsidRPr="000D418F">
        <w:rPr>
          <w:rFonts w:ascii="Arial" w:hAnsi="Arial" w:cs="Arial"/>
          <w:sz w:val="22"/>
          <w:szCs w:val="22"/>
        </w:rPr>
        <w:t>*(</w:t>
      </w:r>
      <w:r w:rsidR="00D01EBF" w:rsidRPr="000D418F">
        <w:rPr>
          <w:rFonts w:ascii="Arial" w:hAnsi="Arial" w:cs="Arial"/>
          <w:sz w:val="22"/>
          <w:szCs w:val="22"/>
        </w:rPr>
        <w:t xml:space="preserve">Blomberg </w:t>
      </w:r>
      <w:r w:rsidR="00D01EBF" w:rsidRPr="000D418F">
        <w:rPr>
          <w:rFonts w:ascii="Arial" w:hAnsi="Arial" w:cs="Arial"/>
          <w:i/>
          <w:sz w:val="22"/>
          <w:szCs w:val="22"/>
        </w:rPr>
        <w:t>et al</w:t>
      </w:r>
      <w:r w:rsidR="00D01EBF" w:rsidRPr="000D418F">
        <w:rPr>
          <w:rFonts w:ascii="Arial" w:hAnsi="Arial" w:cs="Arial"/>
          <w:sz w:val="22"/>
          <w:szCs w:val="22"/>
        </w:rPr>
        <w:t>., 2003</w:t>
      </w:r>
      <w:r w:rsidRPr="000D418F">
        <w:rPr>
          <w:rFonts w:ascii="Arial" w:hAnsi="Arial" w:cs="Arial"/>
          <w:sz w:val="22"/>
          <w:szCs w:val="22"/>
        </w:rPr>
        <w:t>)</w:t>
      </w:r>
      <w:r w:rsidR="00C35598" w:rsidRPr="000D418F">
        <w:rPr>
          <w:rFonts w:ascii="Arial" w:hAnsi="Arial" w:cs="Arial"/>
          <w:sz w:val="22"/>
          <w:szCs w:val="22"/>
        </w:rPr>
        <w:t xml:space="preserve"> </w:t>
      </w:r>
    </w:p>
    <w:p w14:paraId="3545F5FF" w14:textId="53D31AB4" w:rsidR="000D418F" w:rsidRDefault="000D418F" w:rsidP="000D418F">
      <w:pPr>
        <w:ind w:left="-567" w:right="-1085"/>
        <w:rPr>
          <w:rFonts w:ascii="Arial" w:eastAsia="Times New Roman" w:hAnsi="Arial" w:cs="Arial"/>
          <w:color w:val="3E3D40"/>
          <w:sz w:val="22"/>
          <w:szCs w:val="22"/>
          <w:lang w:val="en-US" w:eastAsia="es-MX"/>
        </w:rPr>
      </w:pPr>
      <w:r w:rsidRPr="000D418F">
        <w:rPr>
          <w:rFonts w:ascii="Arial" w:hAnsi="Arial" w:cs="Arial"/>
          <w:sz w:val="22"/>
          <w:szCs w:val="22"/>
          <w:lang w:val="en-US"/>
        </w:rPr>
        <w:t xml:space="preserve">K = 1 indicates a Brownian expectation, in which trait changes along each branch are random, and K &gt; 1 indicates traits that are more conserved than the Brownian expectation. </w:t>
      </w:r>
      <w:r w:rsidRPr="000D418F">
        <w:rPr>
          <w:rFonts w:ascii="Arial" w:eastAsia="Times New Roman" w:hAnsi="Arial" w:cs="Arial"/>
          <w:sz w:val="22"/>
          <w:szCs w:val="22"/>
          <w:lang w:val="en-US" w:eastAsia="es-MX"/>
        </w:rPr>
        <w:t>K</w:t>
      </w:r>
      <w:r w:rsidR="001E72CA">
        <w:rPr>
          <w:rFonts w:ascii="Arial" w:eastAsia="Times New Roman" w:hAnsi="Arial" w:cs="Arial"/>
          <w:sz w:val="22"/>
          <w:szCs w:val="22"/>
          <w:lang w:val="en-US" w:eastAsia="es-MX"/>
        </w:rPr>
        <w:t xml:space="preserve"> </w:t>
      </w:r>
      <w:r w:rsidRPr="000D418F">
        <w:rPr>
          <w:rFonts w:ascii="Arial" w:eastAsia="Times New Roman" w:hAnsi="Arial" w:cs="Arial"/>
          <w:sz w:val="22"/>
          <w:szCs w:val="22"/>
          <w:lang w:val="en-US" w:eastAsia="es-MX"/>
        </w:rPr>
        <w:t>=</w:t>
      </w:r>
      <w:r w:rsidR="001E72CA">
        <w:rPr>
          <w:rFonts w:ascii="Arial" w:eastAsia="Times New Roman" w:hAnsi="Arial" w:cs="Arial"/>
          <w:sz w:val="22"/>
          <w:szCs w:val="22"/>
          <w:lang w:val="en-US" w:eastAsia="es-MX"/>
        </w:rPr>
        <w:t xml:space="preserve"> </w:t>
      </w:r>
      <w:r w:rsidRPr="000D418F">
        <w:rPr>
          <w:rFonts w:ascii="Arial" w:eastAsia="Times New Roman" w:hAnsi="Arial" w:cs="Arial"/>
          <w:sz w:val="22"/>
          <w:szCs w:val="22"/>
          <w:lang w:val="en-US" w:eastAsia="es-MX"/>
        </w:rPr>
        <w:t xml:space="preserve">0 indicates absence of a </w:t>
      </w:r>
      <w:r w:rsidRPr="000D418F">
        <w:rPr>
          <w:rFonts w:ascii="Arial" w:eastAsia="Times New Roman" w:hAnsi="Arial" w:cs="Arial"/>
          <w:sz w:val="22"/>
          <w:szCs w:val="22"/>
          <w:lang w:val="en-US" w:eastAsia="es-MX"/>
        </w:rPr>
        <w:lastRenderedPageBreak/>
        <w:t xml:space="preserve">phylogenetic signal, and values between 0 and 1 </w:t>
      </w:r>
      <w:r w:rsidRPr="000D418F">
        <w:rPr>
          <w:rFonts w:ascii="Arial" w:eastAsia="Times New Roman" w:hAnsi="Arial" w:cs="Arial"/>
          <w:color w:val="3E3D40"/>
          <w:sz w:val="22"/>
          <w:szCs w:val="22"/>
          <w:lang w:val="en-US" w:eastAsia="es-MX"/>
        </w:rPr>
        <w:t xml:space="preserve">indicate a significant phylogenetic signal but less conserved than under a Brownian </w:t>
      </w:r>
      <w:proofErr w:type="gramStart"/>
      <w:r w:rsidRPr="000D418F">
        <w:rPr>
          <w:rFonts w:ascii="Arial" w:eastAsia="Times New Roman" w:hAnsi="Arial" w:cs="Arial"/>
          <w:color w:val="3E3D40"/>
          <w:sz w:val="22"/>
          <w:szCs w:val="22"/>
          <w:lang w:val="en-US" w:eastAsia="es-MX"/>
        </w:rPr>
        <w:t>Motion</w:t>
      </w:r>
      <w:proofErr w:type="gramEnd"/>
      <w:r w:rsidRPr="000D418F">
        <w:rPr>
          <w:rFonts w:ascii="Arial" w:eastAsia="Times New Roman" w:hAnsi="Arial" w:cs="Arial"/>
          <w:color w:val="3E3D40"/>
          <w:sz w:val="22"/>
          <w:szCs w:val="22"/>
          <w:lang w:val="en-US" w:eastAsia="es-MX"/>
        </w:rPr>
        <w:t>.</w:t>
      </w:r>
    </w:p>
    <w:p w14:paraId="68AFD17F" w14:textId="77777777" w:rsidR="009E141E" w:rsidRPr="00761D36" w:rsidRDefault="009E141E" w:rsidP="000D418F">
      <w:pPr>
        <w:ind w:left="-567" w:right="-1085"/>
        <w:rPr>
          <w:rFonts w:ascii="Arial" w:hAnsi="Arial" w:cs="Arial"/>
          <w:sz w:val="22"/>
          <w:szCs w:val="22"/>
          <w:lang w:val="en-US"/>
        </w:rPr>
      </w:pPr>
    </w:p>
    <w:p w14:paraId="35E38C25" w14:textId="73AA55F0" w:rsidR="00691F68" w:rsidRPr="00761D36" w:rsidRDefault="00A45FDC" w:rsidP="009E141E">
      <w:pPr>
        <w:spacing w:after="0"/>
        <w:jc w:val="left"/>
        <w:rPr>
          <w:lang w:val="en-US"/>
        </w:rPr>
      </w:pPr>
      <w:proofErr w:type="gramStart"/>
      <w:r w:rsidRPr="00761D36">
        <w:rPr>
          <w:lang w:val="en-US"/>
        </w:rPr>
        <w:t xml:space="preserve">Supplementary Table </w:t>
      </w:r>
      <w:r w:rsidR="006173C2" w:rsidRPr="00761D36">
        <w:rPr>
          <w:lang w:val="en-US"/>
        </w:rPr>
        <w:t>3</w:t>
      </w:r>
      <w:r w:rsidR="00C0491B" w:rsidRPr="00761D36">
        <w:rPr>
          <w:lang w:val="en-US"/>
        </w:rPr>
        <w:t>C</w:t>
      </w:r>
      <w:r w:rsidRPr="00761D36">
        <w:rPr>
          <w:lang w:val="en-US"/>
        </w:rPr>
        <w:t>.</w:t>
      </w:r>
      <w:proofErr w:type="gramEnd"/>
      <w:r w:rsidRPr="00761D36">
        <w:rPr>
          <w:lang w:val="en-US"/>
        </w:rPr>
        <w:t xml:space="preserve"> </w:t>
      </w:r>
      <w:proofErr w:type="spellStart"/>
      <w:r w:rsidR="007D6B44" w:rsidRPr="00761D36">
        <w:rPr>
          <w:lang w:val="en-US"/>
        </w:rPr>
        <w:t>Concen</w:t>
      </w:r>
      <w:r w:rsidR="00212998" w:rsidRPr="00761D36">
        <w:rPr>
          <w:lang w:val="en-US"/>
        </w:rPr>
        <w:t>TRAIT</w:t>
      </w:r>
      <w:proofErr w:type="spellEnd"/>
      <w:r w:rsidR="006173C2" w:rsidRPr="00761D36">
        <w:rPr>
          <w:lang w:val="en-US"/>
        </w:rPr>
        <w:t xml:space="preserve"> analysis of substrate utilization and social traits</w:t>
      </w:r>
    </w:p>
    <w:p w14:paraId="758432BE" w14:textId="77777777" w:rsidR="007D6B44" w:rsidRPr="00761D36" w:rsidRDefault="007D6B44">
      <w:pPr>
        <w:rPr>
          <w:lang w:val="en-US"/>
        </w:rPr>
      </w:pPr>
    </w:p>
    <w:tbl>
      <w:tblPr>
        <w:tblStyle w:val="Tablaconcuadrcula"/>
        <w:tblW w:w="1105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843"/>
        <w:gridCol w:w="1417"/>
        <w:gridCol w:w="1276"/>
        <w:gridCol w:w="1559"/>
        <w:gridCol w:w="1843"/>
      </w:tblGrid>
      <w:tr w:rsidR="004E3080" w:rsidRPr="00761D36" w14:paraId="4D0B8DC7" w14:textId="77777777" w:rsidTr="00000723">
        <w:tc>
          <w:tcPr>
            <w:tcW w:w="1843" w:type="dxa"/>
            <w:vAlign w:val="center"/>
          </w:tcPr>
          <w:p w14:paraId="1E41428C" w14:textId="77777777" w:rsidR="004E3080" w:rsidRPr="00EA12C0" w:rsidRDefault="004E3080" w:rsidP="00000723">
            <w:pPr>
              <w:jc w:val="center"/>
              <w:rPr>
                <w:b/>
              </w:rPr>
            </w:pPr>
            <w:r w:rsidRPr="00EA12C0">
              <w:rPr>
                <w:b/>
              </w:rPr>
              <w:t>Trait</w:t>
            </w:r>
          </w:p>
        </w:tc>
        <w:tc>
          <w:tcPr>
            <w:tcW w:w="1276" w:type="dxa"/>
            <w:vAlign w:val="center"/>
          </w:tcPr>
          <w:p w14:paraId="48A2C21C" w14:textId="4B94AE95" w:rsidR="004E3080" w:rsidRPr="00761D36" w:rsidRDefault="004E3080" w:rsidP="00000723">
            <w:pPr>
              <w:jc w:val="center"/>
              <w:rPr>
                <w:b/>
                <w:lang w:val="en-US"/>
              </w:rPr>
            </w:pPr>
            <w:r w:rsidRPr="00761D36">
              <w:rPr>
                <w:b/>
                <w:lang w:val="en-US"/>
              </w:rPr>
              <w:t>Mean trait depth</w:t>
            </w:r>
            <w:r w:rsidR="00207D2B" w:rsidRPr="00761D36">
              <w:rPr>
                <w:b/>
                <w:lang w:val="en-US"/>
              </w:rPr>
              <w:t xml:space="preserve">, 16S </w:t>
            </w:r>
            <w:proofErr w:type="spellStart"/>
            <w:r w:rsidR="00207D2B" w:rsidRPr="00761D36">
              <w:rPr>
                <w:b/>
                <w:lang w:val="en-US"/>
              </w:rPr>
              <w:t>rRNA</w:t>
            </w:r>
            <w:proofErr w:type="spellEnd"/>
            <w:r w:rsidR="00207D2B" w:rsidRPr="00761D36">
              <w:rPr>
                <w:b/>
                <w:lang w:val="en-US"/>
              </w:rPr>
              <w:t xml:space="preserve"> distance</w:t>
            </w:r>
            <w:r w:rsidRPr="00761D36">
              <w:rPr>
                <w:b/>
                <w:lang w:val="en-US"/>
              </w:rPr>
              <w:t xml:space="preserve"> (</w:t>
            </w:r>
            <w:r w:rsidR="00B70E85">
              <w:rPr>
                <w:rFonts w:ascii="Symbol" w:hAnsi="Symbol"/>
                <w:b/>
              </w:rPr>
              <w:t></w:t>
            </w:r>
            <w:r w:rsidRPr="00761D36">
              <w:rPr>
                <w:b/>
                <w:vertAlign w:val="subscript"/>
                <w:lang w:val="en-US"/>
              </w:rPr>
              <w:t>D</w:t>
            </w:r>
            <w:r w:rsidRPr="00761D36">
              <w:rPr>
                <w:b/>
                <w:lang w:val="en-US"/>
              </w:rPr>
              <w:t>)</w:t>
            </w:r>
            <w:r w:rsidR="00212998" w:rsidRPr="00761D36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vAlign w:val="center"/>
          </w:tcPr>
          <w:p w14:paraId="26FD906E" w14:textId="1C16A713" w:rsidR="004E3080" w:rsidRPr="00EA12C0" w:rsidRDefault="004E3080" w:rsidP="00000723">
            <w:pPr>
              <w:jc w:val="center"/>
              <w:rPr>
                <w:b/>
              </w:rPr>
            </w:pPr>
            <w:r>
              <w:rPr>
                <w:b/>
              </w:rPr>
              <w:t>Corresponding 16S</w:t>
            </w:r>
            <w:r w:rsidRPr="00EA12C0">
              <w:rPr>
                <w:b/>
              </w:rPr>
              <w:t xml:space="preserve"> identity</w:t>
            </w:r>
            <w:r w:rsidR="00212998" w:rsidRPr="00212998">
              <w:rPr>
                <w:b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689A80C9" w14:textId="2C1431C3" w:rsidR="004E3080" w:rsidRPr="00EA12C0" w:rsidRDefault="004E3080" w:rsidP="00000723">
            <w:pPr>
              <w:jc w:val="center"/>
              <w:rPr>
                <w:b/>
              </w:rPr>
            </w:pPr>
            <w:r>
              <w:rPr>
                <w:b/>
              </w:rPr>
              <w:t xml:space="preserve">Observed </w:t>
            </w:r>
            <w:r w:rsidRPr="00EA12C0">
              <w:rPr>
                <w:b/>
              </w:rPr>
              <w:t>Clusters</w:t>
            </w:r>
            <w:r>
              <w:rPr>
                <w:b/>
              </w:rPr>
              <w:t>’ sizes</w:t>
            </w:r>
            <w:r w:rsidR="00212998" w:rsidRPr="00212998">
              <w:rPr>
                <w:b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0A4B7B09" w14:textId="46549F3C" w:rsidR="004E3080" w:rsidRDefault="004E3080" w:rsidP="00000723">
            <w:pPr>
              <w:jc w:val="center"/>
              <w:rPr>
                <w:b/>
              </w:rPr>
            </w:pPr>
            <w:r w:rsidRPr="000B366B">
              <w:rPr>
                <w:b/>
              </w:rPr>
              <w:t>Mean cluster size</w:t>
            </w:r>
            <w:r w:rsidR="00212998" w:rsidRPr="00212998">
              <w:rPr>
                <w:b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14:paraId="0CBBBDD9" w14:textId="376D994A" w:rsidR="004E3080" w:rsidRPr="00EA12C0" w:rsidRDefault="004E3080" w:rsidP="00000723">
            <w:pPr>
              <w:jc w:val="center"/>
              <w:rPr>
                <w:b/>
              </w:rPr>
            </w:pPr>
            <w:r>
              <w:rPr>
                <w:b/>
              </w:rPr>
              <w:t>Singletons (% from 138</w:t>
            </w:r>
            <w:r w:rsidR="009B36DF">
              <w:rPr>
                <w:b/>
              </w:rPr>
              <w:t xml:space="preserve"> total</w:t>
            </w:r>
            <w:r>
              <w:rPr>
                <w:b/>
              </w:rPr>
              <w:t>)</w:t>
            </w:r>
            <w:r w:rsidR="00212998" w:rsidRPr="00212998">
              <w:rPr>
                <w:b/>
                <w:vertAlign w:val="superscript"/>
              </w:rPr>
              <w:t>e</w:t>
            </w:r>
          </w:p>
        </w:tc>
        <w:tc>
          <w:tcPr>
            <w:tcW w:w="1843" w:type="dxa"/>
            <w:vAlign w:val="center"/>
          </w:tcPr>
          <w:p w14:paraId="196EDC71" w14:textId="029E7338" w:rsidR="004E3080" w:rsidRPr="00761D36" w:rsidRDefault="004E3080" w:rsidP="00000723">
            <w:pPr>
              <w:jc w:val="center"/>
              <w:rPr>
                <w:b/>
                <w:lang w:val="en-US"/>
              </w:rPr>
            </w:pPr>
            <w:r w:rsidRPr="00761D36">
              <w:rPr>
                <w:b/>
                <w:lang w:val="en-US"/>
              </w:rPr>
              <w:t>Positive phenotypes % (from 141 members)</w:t>
            </w:r>
            <w:r w:rsidR="00212998" w:rsidRPr="00761D36">
              <w:rPr>
                <w:b/>
                <w:vertAlign w:val="superscript"/>
                <w:lang w:val="en-US"/>
              </w:rPr>
              <w:t>f</w:t>
            </w:r>
          </w:p>
        </w:tc>
      </w:tr>
      <w:tr w:rsidR="004E3080" w14:paraId="14DF60D1" w14:textId="77777777" w:rsidTr="00000723">
        <w:tc>
          <w:tcPr>
            <w:tcW w:w="1843" w:type="dxa"/>
            <w:vAlign w:val="center"/>
          </w:tcPr>
          <w:p w14:paraId="4F4AE402" w14:textId="1A36D2C1" w:rsidR="004E3080" w:rsidRPr="009967A0" w:rsidRDefault="004E3080" w:rsidP="00000723">
            <w:pPr>
              <w:jc w:val="center"/>
            </w:pPr>
            <w:r w:rsidRPr="009967A0">
              <w:t>Peptone</w:t>
            </w:r>
          </w:p>
        </w:tc>
        <w:tc>
          <w:tcPr>
            <w:tcW w:w="1276" w:type="dxa"/>
            <w:vAlign w:val="center"/>
          </w:tcPr>
          <w:p w14:paraId="0719FCF8" w14:textId="77777777" w:rsidR="004E3080" w:rsidRPr="009967A0" w:rsidRDefault="004E3080" w:rsidP="00000723">
            <w:pPr>
              <w:jc w:val="center"/>
            </w:pPr>
            <w:r w:rsidRPr="009967A0">
              <w:t>0.00073</w:t>
            </w:r>
          </w:p>
        </w:tc>
        <w:tc>
          <w:tcPr>
            <w:tcW w:w="1843" w:type="dxa"/>
            <w:vAlign w:val="center"/>
          </w:tcPr>
          <w:p w14:paraId="0B0A5A36" w14:textId="55F73CAF" w:rsidR="004E3080" w:rsidRPr="009967A0" w:rsidRDefault="004E3080" w:rsidP="00000723">
            <w:pPr>
              <w:jc w:val="center"/>
            </w:pPr>
            <w:r w:rsidRPr="009967A0">
              <w:t>99</w:t>
            </w:r>
            <w:r w:rsidR="00095BD4">
              <w:t>.</w:t>
            </w:r>
            <w:r w:rsidRPr="009967A0">
              <w:t>8</w:t>
            </w:r>
            <w:r w:rsidR="00E7711F">
              <w:t xml:space="preserve"> %</w:t>
            </w:r>
          </w:p>
        </w:tc>
        <w:tc>
          <w:tcPr>
            <w:tcW w:w="1417" w:type="dxa"/>
            <w:vAlign w:val="center"/>
          </w:tcPr>
          <w:p w14:paraId="27339239" w14:textId="77777777" w:rsidR="004E3080" w:rsidRPr="009967A0" w:rsidRDefault="004E3080" w:rsidP="00000723">
            <w:pPr>
              <w:jc w:val="center"/>
            </w:pPr>
            <w:r w:rsidRPr="009967A0">
              <w:t>5, 2</w:t>
            </w:r>
          </w:p>
        </w:tc>
        <w:tc>
          <w:tcPr>
            <w:tcW w:w="1276" w:type="dxa"/>
            <w:vAlign w:val="center"/>
          </w:tcPr>
          <w:p w14:paraId="007D6EED" w14:textId="77777777" w:rsidR="004E3080" w:rsidRPr="009967A0" w:rsidRDefault="004E3080" w:rsidP="00000723">
            <w:pPr>
              <w:jc w:val="center"/>
            </w:pPr>
            <w:r w:rsidRPr="009967A0">
              <w:t>1.11</w:t>
            </w:r>
          </w:p>
        </w:tc>
        <w:tc>
          <w:tcPr>
            <w:tcW w:w="1559" w:type="dxa"/>
            <w:vAlign w:val="center"/>
          </w:tcPr>
          <w:p w14:paraId="671521E2" w14:textId="77777777" w:rsidR="004E3080" w:rsidRPr="009967A0" w:rsidRDefault="004E3080" w:rsidP="00000723">
            <w:pPr>
              <w:jc w:val="center"/>
            </w:pPr>
            <w:r w:rsidRPr="009967A0">
              <w:t>27 (19.56)</w:t>
            </w:r>
          </w:p>
        </w:tc>
        <w:tc>
          <w:tcPr>
            <w:tcW w:w="1843" w:type="dxa"/>
            <w:vAlign w:val="center"/>
          </w:tcPr>
          <w:p w14:paraId="30C1C640" w14:textId="74735B7E" w:rsidR="004E3080" w:rsidRPr="00C8637B" w:rsidRDefault="004E3080" w:rsidP="00000723">
            <w:pPr>
              <w:jc w:val="center"/>
              <w:rPr>
                <w:highlight w:val="lightGray"/>
              </w:rPr>
            </w:pPr>
            <w:r>
              <w:t>41.84</w:t>
            </w:r>
            <w:r w:rsidR="00212998">
              <w:t xml:space="preserve"> </w:t>
            </w:r>
            <w:r>
              <w:t>%</w:t>
            </w:r>
          </w:p>
        </w:tc>
      </w:tr>
      <w:tr w:rsidR="004E3080" w14:paraId="7DCEBFF3" w14:textId="77777777" w:rsidTr="00000723">
        <w:tc>
          <w:tcPr>
            <w:tcW w:w="1843" w:type="dxa"/>
            <w:vAlign w:val="center"/>
          </w:tcPr>
          <w:p w14:paraId="5891E40D" w14:textId="443FE792" w:rsidR="004E3080" w:rsidRPr="00162324" w:rsidRDefault="004E3080" w:rsidP="00000723">
            <w:pPr>
              <w:jc w:val="center"/>
            </w:pPr>
            <w:r w:rsidRPr="00162324">
              <w:t>Sorbitol</w:t>
            </w:r>
          </w:p>
        </w:tc>
        <w:tc>
          <w:tcPr>
            <w:tcW w:w="1276" w:type="dxa"/>
            <w:vAlign w:val="center"/>
          </w:tcPr>
          <w:p w14:paraId="6FE6B46A" w14:textId="62A39205" w:rsidR="004E3080" w:rsidRPr="005204B5" w:rsidRDefault="004E3080" w:rsidP="00000723">
            <w:pPr>
              <w:jc w:val="center"/>
              <w:rPr>
                <w:color w:val="548DD4" w:themeColor="text2" w:themeTint="99"/>
              </w:rPr>
            </w:pPr>
            <w:r w:rsidRPr="005204B5">
              <w:rPr>
                <w:color w:val="548DD4" w:themeColor="text2" w:themeTint="99"/>
              </w:rPr>
              <w:t>0.00098</w:t>
            </w:r>
          </w:p>
        </w:tc>
        <w:tc>
          <w:tcPr>
            <w:tcW w:w="1843" w:type="dxa"/>
            <w:vAlign w:val="center"/>
          </w:tcPr>
          <w:p w14:paraId="00A443B8" w14:textId="116F115B" w:rsidR="004E3080" w:rsidRPr="00162324" w:rsidRDefault="004E3080" w:rsidP="00000723">
            <w:pPr>
              <w:jc w:val="center"/>
            </w:pPr>
            <w:r w:rsidRPr="00162324">
              <w:t>99</w:t>
            </w:r>
            <w:r w:rsidR="00095BD4">
              <w:t>.</w:t>
            </w:r>
            <w:r w:rsidRPr="00162324">
              <w:t>8</w:t>
            </w:r>
            <w:r w:rsidR="00E7711F">
              <w:t xml:space="preserve"> %</w:t>
            </w:r>
          </w:p>
        </w:tc>
        <w:tc>
          <w:tcPr>
            <w:tcW w:w="1417" w:type="dxa"/>
            <w:vAlign w:val="center"/>
          </w:tcPr>
          <w:p w14:paraId="38C68B0A" w14:textId="77777777" w:rsidR="004E3080" w:rsidRPr="00162324" w:rsidRDefault="004E3080" w:rsidP="00000723">
            <w:pPr>
              <w:jc w:val="center"/>
            </w:pPr>
            <w:r w:rsidRPr="00162324">
              <w:t>2,2,2</w:t>
            </w:r>
          </w:p>
        </w:tc>
        <w:tc>
          <w:tcPr>
            <w:tcW w:w="1276" w:type="dxa"/>
            <w:vAlign w:val="center"/>
          </w:tcPr>
          <w:p w14:paraId="33D0C405" w14:textId="77777777" w:rsidR="004E3080" w:rsidRPr="00A07642" w:rsidRDefault="004E3080" w:rsidP="00000723">
            <w:pPr>
              <w:jc w:val="center"/>
              <w:rPr>
                <w:color w:val="4F81BD" w:themeColor="accent1"/>
              </w:rPr>
            </w:pPr>
            <w:r w:rsidRPr="00A07642">
              <w:rPr>
                <w:color w:val="4F81BD" w:themeColor="accent1"/>
              </w:rPr>
              <w:t>1.04</w:t>
            </w:r>
          </w:p>
        </w:tc>
        <w:tc>
          <w:tcPr>
            <w:tcW w:w="1559" w:type="dxa"/>
            <w:vAlign w:val="center"/>
          </w:tcPr>
          <w:p w14:paraId="6AFCBA66" w14:textId="77777777" w:rsidR="004E3080" w:rsidRDefault="004E3080" w:rsidP="00000723">
            <w:pPr>
              <w:jc w:val="center"/>
            </w:pPr>
            <w:r w:rsidRPr="00A07642">
              <w:rPr>
                <w:color w:val="4F81BD" w:themeColor="accent1"/>
              </w:rPr>
              <w:t>66</w:t>
            </w:r>
            <w:r>
              <w:t xml:space="preserve"> (47.8)</w:t>
            </w:r>
          </w:p>
        </w:tc>
        <w:tc>
          <w:tcPr>
            <w:tcW w:w="1843" w:type="dxa"/>
            <w:vAlign w:val="center"/>
          </w:tcPr>
          <w:p w14:paraId="7C87B8F0" w14:textId="0889E25E" w:rsidR="004E3080" w:rsidRDefault="004E3080" w:rsidP="00000723">
            <w:pPr>
              <w:jc w:val="center"/>
            </w:pPr>
            <w:r>
              <w:t>51.77</w:t>
            </w:r>
            <w:r w:rsidR="00212998">
              <w:t xml:space="preserve"> </w:t>
            </w:r>
            <w:r>
              <w:t>%</w:t>
            </w:r>
          </w:p>
        </w:tc>
      </w:tr>
      <w:tr w:rsidR="004E3080" w14:paraId="35A557F2" w14:textId="77777777" w:rsidTr="00000723">
        <w:tc>
          <w:tcPr>
            <w:tcW w:w="1843" w:type="dxa"/>
            <w:vAlign w:val="center"/>
          </w:tcPr>
          <w:p w14:paraId="7FA6DBB6" w14:textId="39BCCA7F" w:rsidR="004E3080" w:rsidRPr="00162324" w:rsidRDefault="004E3080" w:rsidP="00000723">
            <w:pPr>
              <w:jc w:val="center"/>
            </w:pPr>
            <w:r w:rsidRPr="00162324">
              <w:t>Trehalose</w:t>
            </w:r>
          </w:p>
        </w:tc>
        <w:tc>
          <w:tcPr>
            <w:tcW w:w="1276" w:type="dxa"/>
            <w:vAlign w:val="center"/>
          </w:tcPr>
          <w:p w14:paraId="3F47E0DC" w14:textId="77777777" w:rsidR="004E3080" w:rsidRPr="005204B5" w:rsidRDefault="004E3080" w:rsidP="00000723">
            <w:pPr>
              <w:jc w:val="center"/>
              <w:rPr>
                <w:color w:val="548DD4" w:themeColor="text2" w:themeTint="99"/>
              </w:rPr>
            </w:pPr>
            <w:r w:rsidRPr="005204B5">
              <w:rPr>
                <w:color w:val="548DD4" w:themeColor="text2" w:themeTint="99"/>
              </w:rPr>
              <w:t>0.0011</w:t>
            </w:r>
          </w:p>
        </w:tc>
        <w:tc>
          <w:tcPr>
            <w:tcW w:w="1843" w:type="dxa"/>
            <w:vAlign w:val="center"/>
          </w:tcPr>
          <w:p w14:paraId="438A289F" w14:textId="3A0CFDE4" w:rsidR="004E3080" w:rsidRPr="00162324" w:rsidRDefault="00E7711F" w:rsidP="00000723">
            <w:pPr>
              <w:jc w:val="center"/>
            </w:pPr>
            <w:r>
              <w:t>99</w:t>
            </w:r>
            <w:r w:rsidR="00095BD4">
              <w:t>.</w:t>
            </w:r>
            <w:r>
              <w:t>8 %</w:t>
            </w:r>
          </w:p>
        </w:tc>
        <w:tc>
          <w:tcPr>
            <w:tcW w:w="1417" w:type="dxa"/>
            <w:vAlign w:val="center"/>
          </w:tcPr>
          <w:p w14:paraId="2645274B" w14:textId="77777777" w:rsidR="004E3080" w:rsidRPr="00162324" w:rsidRDefault="004E3080" w:rsidP="00000723">
            <w:pPr>
              <w:jc w:val="center"/>
            </w:pPr>
            <w:r w:rsidRPr="00162324">
              <w:t>19,12, 4,3,2,2,2</w:t>
            </w:r>
          </w:p>
        </w:tc>
        <w:tc>
          <w:tcPr>
            <w:tcW w:w="1276" w:type="dxa"/>
            <w:vAlign w:val="center"/>
          </w:tcPr>
          <w:p w14:paraId="46011F51" w14:textId="77777777" w:rsidR="004E3080" w:rsidRPr="00A07642" w:rsidRDefault="004E3080" w:rsidP="00000723">
            <w:pPr>
              <w:jc w:val="center"/>
              <w:rPr>
                <w:color w:val="4F81BD" w:themeColor="accent1"/>
              </w:rPr>
            </w:pPr>
            <w:r w:rsidRPr="00A07642">
              <w:rPr>
                <w:color w:val="4F81BD" w:themeColor="accent1"/>
              </w:rPr>
              <w:t>1.57</w:t>
            </w:r>
          </w:p>
        </w:tc>
        <w:tc>
          <w:tcPr>
            <w:tcW w:w="1559" w:type="dxa"/>
            <w:vAlign w:val="center"/>
          </w:tcPr>
          <w:p w14:paraId="341B53AC" w14:textId="77777777" w:rsidR="004E3080" w:rsidRDefault="004E3080" w:rsidP="00000723">
            <w:pPr>
              <w:jc w:val="center"/>
            </w:pPr>
            <w:r w:rsidRPr="00A07642">
              <w:rPr>
                <w:color w:val="4F81BD" w:themeColor="accent1"/>
              </w:rPr>
              <w:t>57</w:t>
            </w:r>
            <w:r>
              <w:t xml:space="preserve"> (41.3)</w:t>
            </w:r>
          </w:p>
        </w:tc>
        <w:tc>
          <w:tcPr>
            <w:tcW w:w="1843" w:type="dxa"/>
            <w:vAlign w:val="center"/>
          </w:tcPr>
          <w:p w14:paraId="1765C0E2" w14:textId="2CBDF1B6" w:rsidR="004E3080" w:rsidRDefault="004E3080" w:rsidP="00000723">
            <w:pPr>
              <w:jc w:val="center"/>
            </w:pPr>
            <w:r>
              <w:t>71.63</w:t>
            </w:r>
            <w:r w:rsidR="00212998">
              <w:t xml:space="preserve"> </w:t>
            </w:r>
            <w:r>
              <w:t>%</w:t>
            </w:r>
          </w:p>
        </w:tc>
      </w:tr>
      <w:tr w:rsidR="004E3080" w14:paraId="093AE758" w14:textId="77777777" w:rsidTr="00000723">
        <w:tc>
          <w:tcPr>
            <w:tcW w:w="1843" w:type="dxa"/>
            <w:vAlign w:val="center"/>
          </w:tcPr>
          <w:p w14:paraId="232BC172" w14:textId="1AB14494" w:rsidR="004E3080" w:rsidRPr="00162324" w:rsidRDefault="004E3080" w:rsidP="00000723">
            <w:pPr>
              <w:jc w:val="center"/>
            </w:pPr>
            <w:r w:rsidRPr="00162324">
              <w:t>Raffinose</w:t>
            </w:r>
          </w:p>
        </w:tc>
        <w:tc>
          <w:tcPr>
            <w:tcW w:w="1276" w:type="dxa"/>
            <w:vAlign w:val="center"/>
          </w:tcPr>
          <w:p w14:paraId="60A906C8" w14:textId="3825BCAF" w:rsidR="004E3080" w:rsidRPr="005204B5" w:rsidRDefault="004E3080" w:rsidP="00000723">
            <w:pPr>
              <w:jc w:val="center"/>
              <w:rPr>
                <w:color w:val="548DD4" w:themeColor="text2" w:themeTint="99"/>
              </w:rPr>
            </w:pPr>
            <w:r w:rsidRPr="005204B5">
              <w:rPr>
                <w:color w:val="548DD4" w:themeColor="text2" w:themeTint="99"/>
              </w:rPr>
              <w:t>0.0015</w:t>
            </w:r>
          </w:p>
        </w:tc>
        <w:tc>
          <w:tcPr>
            <w:tcW w:w="1843" w:type="dxa"/>
            <w:vAlign w:val="center"/>
          </w:tcPr>
          <w:p w14:paraId="4F7614BA" w14:textId="64BFFFED" w:rsidR="004E3080" w:rsidRPr="00162324" w:rsidRDefault="004E3080" w:rsidP="00000723">
            <w:pPr>
              <w:jc w:val="center"/>
            </w:pPr>
            <w:r w:rsidRPr="00162324">
              <w:t>99</w:t>
            </w:r>
            <w:r w:rsidR="00095BD4">
              <w:t>.</w:t>
            </w:r>
            <w:r w:rsidRPr="00162324">
              <w:t>7</w:t>
            </w:r>
            <w:r w:rsidR="00E7711F">
              <w:t xml:space="preserve"> %</w:t>
            </w:r>
          </w:p>
        </w:tc>
        <w:tc>
          <w:tcPr>
            <w:tcW w:w="1417" w:type="dxa"/>
            <w:vAlign w:val="center"/>
          </w:tcPr>
          <w:p w14:paraId="0005F6E5" w14:textId="77777777" w:rsidR="004E3080" w:rsidRPr="00162324" w:rsidRDefault="004E3080" w:rsidP="00000723">
            <w:pPr>
              <w:jc w:val="center"/>
            </w:pPr>
            <w:r w:rsidRPr="00162324">
              <w:t>23,9,11,4,2,2</w:t>
            </w:r>
          </w:p>
        </w:tc>
        <w:tc>
          <w:tcPr>
            <w:tcW w:w="1276" w:type="dxa"/>
            <w:vAlign w:val="center"/>
          </w:tcPr>
          <w:p w14:paraId="7FDD6210" w14:textId="77777777" w:rsidR="004E3080" w:rsidRPr="00A07642" w:rsidRDefault="004E3080" w:rsidP="00000723">
            <w:pPr>
              <w:jc w:val="center"/>
              <w:rPr>
                <w:color w:val="4F81BD" w:themeColor="accent1"/>
              </w:rPr>
            </w:pPr>
            <w:r w:rsidRPr="00A07642">
              <w:rPr>
                <w:color w:val="4F81BD" w:themeColor="accent1"/>
              </w:rPr>
              <w:t>1.96</w:t>
            </w:r>
          </w:p>
        </w:tc>
        <w:tc>
          <w:tcPr>
            <w:tcW w:w="1559" w:type="dxa"/>
            <w:vAlign w:val="center"/>
          </w:tcPr>
          <w:p w14:paraId="6B080CD4" w14:textId="77777777" w:rsidR="004E3080" w:rsidRDefault="004E3080" w:rsidP="00000723">
            <w:pPr>
              <w:jc w:val="center"/>
            </w:pPr>
            <w:r w:rsidRPr="00A07642">
              <w:rPr>
                <w:color w:val="4F81BD" w:themeColor="accent1"/>
              </w:rPr>
              <w:t>51</w:t>
            </w:r>
            <w:r>
              <w:t xml:space="preserve"> (36.9)</w:t>
            </w:r>
          </w:p>
        </w:tc>
        <w:tc>
          <w:tcPr>
            <w:tcW w:w="1843" w:type="dxa"/>
            <w:vAlign w:val="center"/>
          </w:tcPr>
          <w:p w14:paraId="2EE102F3" w14:textId="0DEEAA7D" w:rsidR="004E3080" w:rsidRPr="00AA6362" w:rsidRDefault="004E3080" w:rsidP="00000723">
            <w:pPr>
              <w:jc w:val="center"/>
              <w:rPr>
                <w:color w:val="4F81BD" w:themeColor="accent1"/>
              </w:rPr>
            </w:pPr>
            <w:r>
              <w:t>79.43</w:t>
            </w:r>
            <w:r w:rsidR="00212998">
              <w:t xml:space="preserve"> </w:t>
            </w:r>
            <w:r>
              <w:t>%</w:t>
            </w:r>
          </w:p>
        </w:tc>
      </w:tr>
      <w:tr w:rsidR="004E3080" w14:paraId="0EAB02C1" w14:textId="77777777" w:rsidTr="00000723">
        <w:tc>
          <w:tcPr>
            <w:tcW w:w="1843" w:type="dxa"/>
            <w:vAlign w:val="center"/>
          </w:tcPr>
          <w:p w14:paraId="33C9BDE3" w14:textId="1DA09E76" w:rsidR="004E3080" w:rsidRPr="00162324" w:rsidRDefault="004E3080" w:rsidP="00000723">
            <w:pPr>
              <w:jc w:val="center"/>
            </w:pPr>
            <w:r w:rsidRPr="00162324">
              <w:t>Swarming</w:t>
            </w:r>
          </w:p>
        </w:tc>
        <w:tc>
          <w:tcPr>
            <w:tcW w:w="1276" w:type="dxa"/>
            <w:vAlign w:val="center"/>
          </w:tcPr>
          <w:p w14:paraId="5D8679AA" w14:textId="77777777" w:rsidR="004E3080" w:rsidRPr="00A07642" w:rsidRDefault="004E3080" w:rsidP="00000723">
            <w:pPr>
              <w:jc w:val="center"/>
              <w:rPr>
                <w:color w:val="008000"/>
              </w:rPr>
            </w:pPr>
            <w:r w:rsidRPr="00A07642">
              <w:rPr>
                <w:color w:val="008000"/>
              </w:rPr>
              <w:t>0.0026</w:t>
            </w:r>
          </w:p>
        </w:tc>
        <w:tc>
          <w:tcPr>
            <w:tcW w:w="1843" w:type="dxa"/>
            <w:vAlign w:val="center"/>
          </w:tcPr>
          <w:p w14:paraId="0AF6648C" w14:textId="4A1EC8F9" w:rsidR="004E3080" w:rsidRPr="00162324" w:rsidRDefault="004E3080" w:rsidP="00000723">
            <w:pPr>
              <w:jc w:val="center"/>
            </w:pPr>
            <w:r w:rsidRPr="00162324">
              <w:t>99</w:t>
            </w:r>
            <w:r w:rsidR="00095BD4">
              <w:t>.</w:t>
            </w:r>
            <w:r w:rsidRPr="00162324">
              <w:t>5</w:t>
            </w:r>
            <w:r w:rsidR="00E7711F">
              <w:t xml:space="preserve"> %</w:t>
            </w:r>
          </w:p>
        </w:tc>
        <w:tc>
          <w:tcPr>
            <w:tcW w:w="1417" w:type="dxa"/>
            <w:vAlign w:val="center"/>
          </w:tcPr>
          <w:p w14:paraId="297C1704" w14:textId="77777777" w:rsidR="004E3080" w:rsidRPr="00162324" w:rsidRDefault="004E3080" w:rsidP="00000723">
            <w:pPr>
              <w:jc w:val="center"/>
            </w:pPr>
            <w:r w:rsidRPr="00162324">
              <w:t>23,19</w:t>
            </w:r>
          </w:p>
        </w:tc>
        <w:tc>
          <w:tcPr>
            <w:tcW w:w="1276" w:type="dxa"/>
            <w:vAlign w:val="center"/>
          </w:tcPr>
          <w:p w14:paraId="188BCB39" w14:textId="77777777" w:rsidR="004E3080" w:rsidRPr="00A07642" w:rsidRDefault="004E3080" w:rsidP="00000723">
            <w:pPr>
              <w:jc w:val="center"/>
              <w:rPr>
                <w:color w:val="008000"/>
              </w:rPr>
            </w:pPr>
            <w:r w:rsidRPr="00A07642">
              <w:rPr>
                <w:color w:val="008000"/>
              </w:rPr>
              <w:t>2.55</w:t>
            </w:r>
          </w:p>
        </w:tc>
        <w:tc>
          <w:tcPr>
            <w:tcW w:w="1559" w:type="dxa"/>
            <w:vAlign w:val="center"/>
          </w:tcPr>
          <w:p w14:paraId="46000A38" w14:textId="77777777" w:rsidR="004E3080" w:rsidRDefault="004E3080" w:rsidP="00000723">
            <w:pPr>
              <w:jc w:val="center"/>
            </w:pPr>
            <w:r w:rsidRPr="00A07642">
              <w:rPr>
                <w:color w:val="008000"/>
              </w:rPr>
              <w:t>18</w:t>
            </w:r>
            <w:r>
              <w:t xml:space="preserve"> (13.04)</w:t>
            </w:r>
          </w:p>
        </w:tc>
        <w:tc>
          <w:tcPr>
            <w:tcW w:w="1843" w:type="dxa"/>
            <w:vAlign w:val="center"/>
          </w:tcPr>
          <w:p w14:paraId="0A94EF3F" w14:textId="180F28F2" w:rsidR="004E3080" w:rsidRPr="00AA6362" w:rsidRDefault="004E3080" w:rsidP="00000723">
            <w:pPr>
              <w:jc w:val="center"/>
              <w:rPr>
                <w:color w:val="4F81BD" w:themeColor="accent1"/>
              </w:rPr>
            </w:pPr>
            <w:r>
              <w:t>34.75</w:t>
            </w:r>
            <w:r w:rsidR="00212998">
              <w:t xml:space="preserve"> </w:t>
            </w:r>
            <w:r>
              <w:t>%</w:t>
            </w:r>
          </w:p>
        </w:tc>
      </w:tr>
      <w:tr w:rsidR="004E3080" w14:paraId="21C43F2F" w14:textId="77777777" w:rsidTr="00000723">
        <w:tc>
          <w:tcPr>
            <w:tcW w:w="1843" w:type="dxa"/>
            <w:vAlign w:val="center"/>
          </w:tcPr>
          <w:p w14:paraId="519568CC" w14:textId="35EBCD4A" w:rsidR="004E3080" w:rsidRPr="00162324" w:rsidRDefault="004E3080" w:rsidP="00000723">
            <w:pPr>
              <w:jc w:val="center"/>
            </w:pPr>
            <w:r w:rsidRPr="00162324">
              <w:t>Xylose</w:t>
            </w:r>
          </w:p>
        </w:tc>
        <w:tc>
          <w:tcPr>
            <w:tcW w:w="1276" w:type="dxa"/>
            <w:vAlign w:val="center"/>
          </w:tcPr>
          <w:p w14:paraId="6BE24D46" w14:textId="77777777" w:rsidR="004E3080" w:rsidRPr="00A07642" w:rsidRDefault="004E3080" w:rsidP="00000723">
            <w:pPr>
              <w:jc w:val="center"/>
              <w:rPr>
                <w:color w:val="4F81BD" w:themeColor="accent1"/>
              </w:rPr>
            </w:pPr>
            <w:r w:rsidRPr="00A07642">
              <w:rPr>
                <w:color w:val="4F81BD" w:themeColor="accent1"/>
              </w:rPr>
              <w:t>0.0029</w:t>
            </w:r>
          </w:p>
        </w:tc>
        <w:tc>
          <w:tcPr>
            <w:tcW w:w="1843" w:type="dxa"/>
            <w:vAlign w:val="center"/>
          </w:tcPr>
          <w:p w14:paraId="63BB573C" w14:textId="11ED8475" w:rsidR="004E3080" w:rsidRPr="00162324" w:rsidRDefault="004E3080" w:rsidP="00000723">
            <w:pPr>
              <w:jc w:val="center"/>
            </w:pPr>
            <w:r w:rsidRPr="00162324">
              <w:t>99</w:t>
            </w:r>
            <w:r w:rsidR="00095BD4">
              <w:t>.</w:t>
            </w:r>
            <w:r w:rsidRPr="00162324">
              <w:t>4</w:t>
            </w:r>
            <w:r w:rsidR="00E7711F">
              <w:t xml:space="preserve"> %</w:t>
            </w:r>
          </w:p>
        </w:tc>
        <w:tc>
          <w:tcPr>
            <w:tcW w:w="1417" w:type="dxa"/>
            <w:vAlign w:val="center"/>
          </w:tcPr>
          <w:p w14:paraId="250E8CB7" w14:textId="77777777" w:rsidR="004E3080" w:rsidRPr="00162324" w:rsidRDefault="004E3080" w:rsidP="00000723">
            <w:pPr>
              <w:jc w:val="center"/>
            </w:pPr>
            <w:r w:rsidRPr="00162324">
              <w:t>11, 12, 4, 3, 2, 2, 2</w:t>
            </w:r>
          </w:p>
        </w:tc>
        <w:tc>
          <w:tcPr>
            <w:tcW w:w="1276" w:type="dxa"/>
            <w:vAlign w:val="center"/>
          </w:tcPr>
          <w:p w14:paraId="3A38FBE2" w14:textId="77777777" w:rsidR="004E3080" w:rsidRPr="00A07642" w:rsidRDefault="004E3080" w:rsidP="00000723">
            <w:pPr>
              <w:jc w:val="center"/>
              <w:rPr>
                <w:color w:val="4F81BD" w:themeColor="accent1"/>
              </w:rPr>
            </w:pPr>
            <w:r w:rsidRPr="00A07642">
              <w:rPr>
                <w:color w:val="4F81BD" w:themeColor="accent1"/>
              </w:rPr>
              <w:t>1.45</w:t>
            </w:r>
          </w:p>
        </w:tc>
        <w:tc>
          <w:tcPr>
            <w:tcW w:w="1559" w:type="dxa"/>
            <w:vAlign w:val="center"/>
          </w:tcPr>
          <w:p w14:paraId="3723D7CE" w14:textId="77777777" w:rsidR="004E3080" w:rsidRDefault="004E3080" w:rsidP="00000723">
            <w:pPr>
              <w:jc w:val="center"/>
            </w:pPr>
            <w:r w:rsidRPr="00A07642">
              <w:rPr>
                <w:color w:val="4F81BD" w:themeColor="accent1"/>
              </w:rPr>
              <w:t>58</w:t>
            </w:r>
            <w:r>
              <w:t xml:space="preserve"> (42.02)</w:t>
            </w:r>
          </w:p>
        </w:tc>
        <w:tc>
          <w:tcPr>
            <w:tcW w:w="1843" w:type="dxa"/>
            <w:vAlign w:val="center"/>
          </w:tcPr>
          <w:p w14:paraId="751AD758" w14:textId="18A293D9" w:rsidR="004E3080" w:rsidRDefault="004E3080" w:rsidP="00000723">
            <w:pPr>
              <w:jc w:val="center"/>
            </w:pPr>
            <w:r>
              <w:t>67.38</w:t>
            </w:r>
            <w:r w:rsidR="00212998">
              <w:t xml:space="preserve"> </w:t>
            </w:r>
            <w:r>
              <w:t>%</w:t>
            </w:r>
          </w:p>
        </w:tc>
      </w:tr>
      <w:tr w:rsidR="004E3080" w14:paraId="4757EFD3" w14:textId="77777777" w:rsidTr="00000723">
        <w:tc>
          <w:tcPr>
            <w:tcW w:w="1843" w:type="dxa"/>
            <w:vAlign w:val="center"/>
          </w:tcPr>
          <w:p w14:paraId="00B8BD6D" w14:textId="1AC44A83" w:rsidR="004E3080" w:rsidRPr="00162324" w:rsidRDefault="004E3080" w:rsidP="00000723">
            <w:pPr>
              <w:jc w:val="center"/>
            </w:pPr>
            <w:r w:rsidRPr="00162324">
              <w:t>Biofilm</w:t>
            </w:r>
          </w:p>
        </w:tc>
        <w:tc>
          <w:tcPr>
            <w:tcW w:w="1276" w:type="dxa"/>
            <w:vAlign w:val="center"/>
          </w:tcPr>
          <w:p w14:paraId="4A47BFC9" w14:textId="77777777" w:rsidR="004E3080" w:rsidRPr="00A07642" w:rsidRDefault="004E3080" w:rsidP="00000723">
            <w:pPr>
              <w:jc w:val="center"/>
              <w:rPr>
                <w:color w:val="008000"/>
              </w:rPr>
            </w:pPr>
            <w:r w:rsidRPr="00A07642">
              <w:rPr>
                <w:color w:val="008000"/>
              </w:rPr>
              <w:t>0.0050</w:t>
            </w:r>
          </w:p>
        </w:tc>
        <w:tc>
          <w:tcPr>
            <w:tcW w:w="1843" w:type="dxa"/>
            <w:vAlign w:val="center"/>
          </w:tcPr>
          <w:p w14:paraId="3D955CE9" w14:textId="5FFF3AEB" w:rsidR="004E3080" w:rsidRPr="00162324" w:rsidRDefault="004E3080" w:rsidP="00000723">
            <w:pPr>
              <w:jc w:val="center"/>
            </w:pPr>
            <w:r w:rsidRPr="00162324">
              <w:t>99</w:t>
            </w:r>
            <w:r w:rsidR="00E7711F">
              <w:t xml:space="preserve"> %</w:t>
            </w:r>
          </w:p>
        </w:tc>
        <w:tc>
          <w:tcPr>
            <w:tcW w:w="1417" w:type="dxa"/>
            <w:vAlign w:val="center"/>
          </w:tcPr>
          <w:p w14:paraId="261A2240" w14:textId="77777777" w:rsidR="004E3080" w:rsidRPr="00162324" w:rsidRDefault="004E3080" w:rsidP="00000723">
            <w:pPr>
              <w:jc w:val="center"/>
            </w:pPr>
            <w:r w:rsidRPr="00162324">
              <w:t>38, 19, 4</w:t>
            </w:r>
          </w:p>
        </w:tc>
        <w:tc>
          <w:tcPr>
            <w:tcW w:w="1276" w:type="dxa"/>
            <w:vAlign w:val="center"/>
          </w:tcPr>
          <w:p w14:paraId="53A0AF4A" w14:textId="77777777" w:rsidR="004E3080" w:rsidRPr="00A07642" w:rsidRDefault="004E3080" w:rsidP="00000723">
            <w:pPr>
              <w:jc w:val="center"/>
              <w:rPr>
                <w:color w:val="008000"/>
              </w:rPr>
            </w:pPr>
            <w:r w:rsidRPr="00A07642">
              <w:rPr>
                <w:color w:val="008000"/>
              </w:rPr>
              <w:t>2.31</w:t>
            </w:r>
          </w:p>
        </w:tc>
        <w:tc>
          <w:tcPr>
            <w:tcW w:w="1559" w:type="dxa"/>
            <w:vAlign w:val="center"/>
          </w:tcPr>
          <w:p w14:paraId="56719302" w14:textId="77777777" w:rsidR="004E3080" w:rsidRDefault="004E3080" w:rsidP="00000723">
            <w:pPr>
              <w:jc w:val="center"/>
            </w:pPr>
            <w:r w:rsidRPr="00A07642">
              <w:rPr>
                <w:color w:val="008000"/>
              </w:rPr>
              <w:t>38</w:t>
            </w:r>
            <w:r>
              <w:t xml:space="preserve"> (</w:t>
            </w:r>
            <w:r w:rsidRPr="00E85E7C">
              <w:t>27.5</w:t>
            </w:r>
            <w:r>
              <w:t>)</w:t>
            </w:r>
          </w:p>
        </w:tc>
        <w:tc>
          <w:tcPr>
            <w:tcW w:w="1843" w:type="dxa"/>
            <w:vAlign w:val="center"/>
          </w:tcPr>
          <w:p w14:paraId="5E21877F" w14:textId="300EADB2" w:rsidR="004E3080" w:rsidRDefault="004E3080" w:rsidP="00000723">
            <w:pPr>
              <w:jc w:val="center"/>
            </w:pPr>
            <w:r>
              <w:t>71.63</w:t>
            </w:r>
            <w:r w:rsidR="00212998">
              <w:t xml:space="preserve"> </w:t>
            </w:r>
            <w:r>
              <w:t>%</w:t>
            </w:r>
          </w:p>
        </w:tc>
      </w:tr>
      <w:tr w:rsidR="004E3080" w14:paraId="464A2A2C" w14:textId="77777777" w:rsidTr="00000723">
        <w:tc>
          <w:tcPr>
            <w:tcW w:w="1843" w:type="dxa"/>
            <w:vAlign w:val="center"/>
          </w:tcPr>
          <w:p w14:paraId="13983F95" w14:textId="776B3B42" w:rsidR="004E3080" w:rsidRPr="00162324" w:rsidRDefault="004E3080" w:rsidP="00000723">
            <w:pPr>
              <w:jc w:val="center"/>
            </w:pPr>
            <w:r w:rsidRPr="00162324">
              <w:t>Swimming</w:t>
            </w:r>
          </w:p>
        </w:tc>
        <w:tc>
          <w:tcPr>
            <w:tcW w:w="1276" w:type="dxa"/>
            <w:vAlign w:val="center"/>
          </w:tcPr>
          <w:p w14:paraId="52CBE702" w14:textId="77777777" w:rsidR="004E3080" w:rsidRPr="00A07642" w:rsidRDefault="004E3080" w:rsidP="00000723">
            <w:pPr>
              <w:jc w:val="center"/>
              <w:rPr>
                <w:color w:val="008000"/>
              </w:rPr>
            </w:pPr>
            <w:r w:rsidRPr="00A07642">
              <w:rPr>
                <w:color w:val="008000"/>
              </w:rPr>
              <w:t>0.0056</w:t>
            </w:r>
          </w:p>
        </w:tc>
        <w:tc>
          <w:tcPr>
            <w:tcW w:w="1843" w:type="dxa"/>
            <w:vAlign w:val="center"/>
          </w:tcPr>
          <w:p w14:paraId="736A142F" w14:textId="330AEBFC" w:rsidR="004E3080" w:rsidRPr="00162324" w:rsidRDefault="004E3080" w:rsidP="00000723">
            <w:pPr>
              <w:jc w:val="center"/>
            </w:pPr>
            <w:r w:rsidRPr="00162324">
              <w:t>98</w:t>
            </w:r>
            <w:r w:rsidR="00095BD4">
              <w:t>.</w:t>
            </w:r>
            <w:r w:rsidRPr="00162324">
              <w:t>8</w:t>
            </w:r>
            <w:r w:rsidR="00E7711F">
              <w:t xml:space="preserve"> %</w:t>
            </w:r>
          </w:p>
        </w:tc>
        <w:tc>
          <w:tcPr>
            <w:tcW w:w="1417" w:type="dxa"/>
            <w:vAlign w:val="center"/>
          </w:tcPr>
          <w:p w14:paraId="479554D2" w14:textId="77777777" w:rsidR="004E3080" w:rsidRPr="00162324" w:rsidRDefault="004E3080" w:rsidP="00000723">
            <w:pPr>
              <w:jc w:val="center"/>
            </w:pPr>
            <w:r w:rsidRPr="00162324">
              <w:t>38, 19, 16, 6, 4, 2</w:t>
            </w:r>
          </w:p>
        </w:tc>
        <w:tc>
          <w:tcPr>
            <w:tcW w:w="1276" w:type="dxa"/>
            <w:vAlign w:val="center"/>
          </w:tcPr>
          <w:p w14:paraId="46E3DEF8" w14:textId="77777777" w:rsidR="004E3080" w:rsidRPr="00A07642" w:rsidRDefault="004E3080" w:rsidP="00000723">
            <w:pPr>
              <w:jc w:val="center"/>
              <w:rPr>
                <w:color w:val="008000"/>
              </w:rPr>
            </w:pPr>
            <w:r w:rsidRPr="00A07642">
              <w:rPr>
                <w:color w:val="008000"/>
              </w:rPr>
              <w:t>2.75</w:t>
            </w:r>
          </w:p>
        </w:tc>
        <w:tc>
          <w:tcPr>
            <w:tcW w:w="1559" w:type="dxa"/>
            <w:vAlign w:val="center"/>
          </w:tcPr>
          <w:p w14:paraId="2EEDB267" w14:textId="77777777" w:rsidR="004E3080" w:rsidRDefault="004E3080" w:rsidP="00000723">
            <w:pPr>
              <w:jc w:val="center"/>
            </w:pPr>
            <w:r w:rsidRPr="00A07642">
              <w:rPr>
                <w:color w:val="008000"/>
              </w:rPr>
              <w:t>28</w:t>
            </w:r>
            <w:r>
              <w:t xml:space="preserve"> (61.6)</w:t>
            </w:r>
          </w:p>
        </w:tc>
        <w:tc>
          <w:tcPr>
            <w:tcW w:w="1843" w:type="dxa"/>
            <w:vAlign w:val="center"/>
          </w:tcPr>
          <w:p w14:paraId="6FE1D8E1" w14:textId="3E2A528A" w:rsidR="004E3080" w:rsidRDefault="004E3080" w:rsidP="00000723">
            <w:pPr>
              <w:jc w:val="center"/>
            </w:pPr>
            <w:r>
              <w:t>86.52</w:t>
            </w:r>
            <w:r w:rsidR="00212998">
              <w:t xml:space="preserve"> </w:t>
            </w:r>
            <w:r>
              <w:t>%</w:t>
            </w:r>
          </w:p>
        </w:tc>
      </w:tr>
      <w:tr w:rsidR="004E3080" w14:paraId="4566C82A" w14:textId="77777777" w:rsidTr="00000723">
        <w:tc>
          <w:tcPr>
            <w:tcW w:w="1843" w:type="dxa"/>
            <w:vAlign w:val="center"/>
          </w:tcPr>
          <w:p w14:paraId="2640AC55" w14:textId="67CD519A" w:rsidR="004E3080" w:rsidRPr="00162324" w:rsidRDefault="004E3080" w:rsidP="00000723">
            <w:pPr>
              <w:jc w:val="center"/>
            </w:pPr>
            <w:r w:rsidRPr="00162324">
              <w:t>Prototrophy</w:t>
            </w:r>
          </w:p>
        </w:tc>
        <w:tc>
          <w:tcPr>
            <w:tcW w:w="1276" w:type="dxa"/>
            <w:vAlign w:val="center"/>
          </w:tcPr>
          <w:p w14:paraId="1A200442" w14:textId="4AC08019" w:rsidR="004E3080" w:rsidRPr="00162324" w:rsidRDefault="004E3080" w:rsidP="00000723">
            <w:pPr>
              <w:jc w:val="center"/>
            </w:pPr>
            <w:r w:rsidRPr="00162324">
              <w:t>0.0095</w:t>
            </w:r>
          </w:p>
        </w:tc>
        <w:tc>
          <w:tcPr>
            <w:tcW w:w="1843" w:type="dxa"/>
            <w:vAlign w:val="center"/>
          </w:tcPr>
          <w:p w14:paraId="59502779" w14:textId="450C011B" w:rsidR="004E3080" w:rsidRPr="00162324" w:rsidRDefault="004E3080" w:rsidP="00000723">
            <w:pPr>
              <w:jc w:val="center"/>
            </w:pPr>
            <w:r w:rsidRPr="00162324">
              <w:t>98</w:t>
            </w:r>
            <w:r w:rsidR="00E7711F">
              <w:t xml:space="preserve">  %</w:t>
            </w:r>
          </w:p>
        </w:tc>
        <w:tc>
          <w:tcPr>
            <w:tcW w:w="1417" w:type="dxa"/>
            <w:vAlign w:val="center"/>
          </w:tcPr>
          <w:p w14:paraId="73074271" w14:textId="77777777" w:rsidR="004E3080" w:rsidRPr="00162324" w:rsidRDefault="004E3080" w:rsidP="00000723">
            <w:pPr>
              <w:jc w:val="center"/>
            </w:pPr>
            <w:r w:rsidRPr="00162324">
              <w:t>38, 2</w:t>
            </w:r>
          </w:p>
        </w:tc>
        <w:tc>
          <w:tcPr>
            <w:tcW w:w="1276" w:type="dxa"/>
            <w:vAlign w:val="center"/>
          </w:tcPr>
          <w:p w14:paraId="788CE20F" w14:textId="77777777" w:rsidR="004E3080" w:rsidRPr="00162324" w:rsidRDefault="004E3080" w:rsidP="00000723">
            <w:pPr>
              <w:jc w:val="center"/>
            </w:pPr>
            <w:r w:rsidRPr="00162324">
              <w:t>2.72</w:t>
            </w:r>
          </w:p>
        </w:tc>
        <w:tc>
          <w:tcPr>
            <w:tcW w:w="1559" w:type="dxa"/>
            <w:vAlign w:val="center"/>
          </w:tcPr>
          <w:p w14:paraId="4FC940C6" w14:textId="77777777" w:rsidR="004E3080" w:rsidRPr="00A07642" w:rsidRDefault="004E3080" w:rsidP="00000723">
            <w:pPr>
              <w:jc w:val="center"/>
            </w:pPr>
            <w:r w:rsidRPr="00A07642">
              <w:t>20 (5.07)</w:t>
            </w:r>
          </w:p>
        </w:tc>
        <w:tc>
          <w:tcPr>
            <w:tcW w:w="1843" w:type="dxa"/>
            <w:vAlign w:val="center"/>
          </w:tcPr>
          <w:p w14:paraId="76C6D859" w14:textId="78AD5FE8" w:rsidR="004E3080" w:rsidRPr="00AA6362" w:rsidRDefault="004E3080" w:rsidP="00000723">
            <w:pPr>
              <w:jc w:val="center"/>
              <w:rPr>
                <w:color w:val="C0504D" w:themeColor="accent2"/>
              </w:rPr>
            </w:pPr>
            <w:r>
              <w:t>41.84</w:t>
            </w:r>
            <w:r w:rsidR="00212998">
              <w:t xml:space="preserve"> </w:t>
            </w:r>
            <w:r>
              <w:t>%</w:t>
            </w:r>
          </w:p>
        </w:tc>
      </w:tr>
      <w:tr w:rsidR="004E3080" w14:paraId="35DE4D9E" w14:textId="77777777" w:rsidTr="00000723">
        <w:tc>
          <w:tcPr>
            <w:tcW w:w="1843" w:type="dxa"/>
            <w:vAlign w:val="center"/>
          </w:tcPr>
          <w:p w14:paraId="1319DA96" w14:textId="55FF2249" w:rsidR="004E3080" w:rsidRPr="00162324" w:rsidRDefault="004E3080" w:rsidP="00000723">
            <w:pPr>
              <w:jc w:val="center"/>
            </w:pPr>
            <w:r w:rsidRPr="00162324">
              <w:t>Glucose</w:t>
            </w:r>
          </w:p>
        </w:tc>
        <w:tc>
          <w:tcPr>
            <w:tcW w:w="1276" w:type="dxa"/>
            <w:vAlign w:val="center"/>
          </w:tcPr>
          <w:p w14:paraId="61E37279" w14:textId="37D3373E" w:rsidR="004E3080" w:rsidRPr="00A07642" w:rsidRDefault="004E3080" w:rsidP="00000723">
            <w:pPr>
              <w:jc w:val="center"/>
              <w:rPr>
                <w:color w:val="C0504D" w:themeColor="accent2"/>
              </w:rPr>
            </w:pPr>
            <w:r w:rsidRPr="00A07642">
              <w:rPr>
                <w:color w:val="C0504D" w:themeColor="accent2"/>
              </w:rPr>
              <w:t>0.074</w:t>
            </w:r>
          </w:p>
        </w:tc>
        <w:tc>
          <w:tcPr>
            <w:tcW w:w="1843" w:type="dxa"/>
            <w:vAlign w:val="center"/>
          </w:tcPr>
          <w:p w14:paraId="6DAB7ED2" w14:textId="45C3DCB7" w:rsidR="004E3080" w:rsidRPr="00162324" w:rsidRDefault="004E3080" w:rsidP="00000723">
            <w:pPr>
              <w:jc w:val="center"/>
            </w:pPr>
            <w:r w:rsidRPr="00162324">
              <w:t>85</w:t>
            </w:r>
            <w:r w:rsidR="00095BD4">
              <w:t>.</w:t>
            </w:r>
            <w:r w:rsidRPr="00162324">
              <w:t>2</w:t>
            </w:r>
            <w:r w:rsidR="00E7711F">
              <w:t xml:space="preserve">  %</w:t>
            </w:r>
          </w:p>
        </w:tc>
        <w:tc>
          <w:tcPr>
            <w:tcW w:w="1417" w:type="dxa"/>
            <w:vAlign w:val="center"/>
          </w:tcPr>
          <w:p w14:paraId="672D2996" w14:textId="77777777" w:rsidR="004E3080" w:rsidRPr="00162324" w:rsidRDefault="004E3080" w:rsidP="00000723">
            <w:pPr>
              <w:jc w:val="center"/>
            </w:pPr>
            <w:r w:rsidRPr="00162324">
              <w:t>138</w:t>
            </w:r>
          </w:p>
        </w:tc>
        <w:tc>
          <w:tcPr>
            <w:tcW w:w="1276" w:type="dxa"/>
            <w:vAlign w:val="center"/>
          </w:tcPr>
          <w:p w14:paraId="4AA13D87" w14:textId="77777777" w:rsidR="004E3080" w:rsidRPr="00A07642" w:rsidRDefault="004E3080" w:rsidP="00000723">
            <w:pPr>
              <w:jc w:val="center"/>
              <w:rPr>
                <w:color w:val="C0504D" w:themeColor="accent2"/>
              </w:rPr>
            </w:pPr>
            <w:r w:rsidRPr="00A07642">
              <w:rPr>
                <w:color w:val="C0504D" w:themeColor="accent2"/>
              </w:rPr>
              <w:t>138</w:t>
            </w:r>
          </w:p>
        </w:tc>
        <w:tc>
          <w:tcPr>
            <w:tcW w:w="1559" w:type="dxa"/>
            <w:vAlign w:val="center"/>
          </w:tcPr>
          <w:p w14:paraId="26C23C4F" w14:textId="77777777" w:rsidR="004E3080" w:rsidRDefault="004E3080" w:rsidP="00000723">
            <w:pPr>
              <w:jc w:val="center"/>
            </w:pPr>
            <w:r>
              <w:t>0</w:t>
            </w:r>
          </w:p>
        </w:tc>
        <w:tc>
          <w:tcPr>
            <w:tcW w:w="1843" w:type="dxa"/>
            <w:vAlign w:val="center"/>
          </w:tcPr>
          <w:p w14:paraId="04907B7E" w14:textId="2E453713" w:rsidR="004E3080" w:rsidRDefault="004E3080" w:rsidP="00000723">
            <w:pPr>
              <w:jc w:val="center"/>
            </w:pPr>
            <w:r>
              <w:t>99.29</w:t>
            </w:r>
            <w:r w:rsidR="00212998">
              <w:t xml:space="preserve"> </w:t>
            </w:r>
            <w:r>
              <w:t>%</w:t>
            </w:r>
          </w:p>
        </w:tc>
      </w:tr>
    </w:tbl>
    <w:p w14:paraId="50B22E84" w14:textId="1F890F69" w:rsidR="009B36DF" w:rsidRPr="00761D36" w:rsidRDefault="00212998" w:rsidP="00212998">
      <w:pPr>
        <w:widowControl w:val="0"/>
        <w:autoSpaceDE w:val="0"/>
        <w:autoSpaceDN w:val="0"/>
        <w:adjustRightInd w:val="0"/>
        <w:spacing w:after="0"/>
        <w:ind w:left="-283" w:right="-1368" w:hanging="284"/>
        <w:contextualSpacing/>
        <w:rPr>
          <w:rFonts w:ascii="Times" w:hAnsi="Times" w:cs="Times"/>
          <w:szCs w:val="24"/>
          <w:lang w:val="en-US" w:eastAsia="es-ES"/>
        </w:rPr>
      </w:pPr>
      <w:proofErr w:type="gramStart"/>
      <w:r w:rsidRPr="00761D36">
        <w:rPr>
          <w:vertAlign w:val="superscript"/>
          <w:lang w:val="en-US"/>
        </w:rPr>
        <w:t>a</w:t>
      </w:r>
      <w:proofErr w:type="gramEnd"/>
      <w:r w:rsidR="009B36DF" w:rsidRPr="00761D36">
        <w:rPr>
          <w:lang w:val="en-US"/>
        </w:rPr>
        <w:t xml:space="preserve"> </w:t>
      </w:r>
      <w:r w:rsidR="009B36DF" w:rsidRPr="00761D36">
        <w:rPr>
          <w:rFonts w:ascii="Times New Roman" w:hAnsi="Times New Roman" w:cs="Times New Roman"/>
          <w:lang w:val="en-US"/>
        </w:rPr>
        <w:t xml:space="preserve">The data is ordered </w:t>
      </w:r>
      <w:r w:rsidR="00262F28" w:rsidRPr="00761D36">
        <w:rPr>
          <w:rFonts w:ascii="Times New Roman" w:hAnsi="Times New Roman" w:cs="Times New Roman"/>
          <w:lang w:val="en-US"/>
        </w:rPr>
        <w:t xml:space="preserve">on the base of the </w:t>
      </w:r>
      <w:r w:rsidR="00A07642" w:rsidRPr="00212998">
        <w:rPr>
          <w:rFonts w:ascii="Symbol" w:hAnsi="Symbol" w:cs="Times New Roman"/>
        </w:rPr>
        <w:t></w:t>
      </w:r>
      <w:r w:rsidR="00A07642" w:rsidRPr="00761D36">
        <w:rPr>
          <w:rFonts w:ascii="Times New Roman" w:hAnsi="Times New Roman" w:cs="Times New Roman"/>
          <w:vertAlign w:val="subscript"/>
          <w:lang w:val="en-US"/>
        </w:rPr>
        <w:t>D</w:t>
      </w:r>
      <w:r w:rsidR="00A07642" w:rsidRPr="00761D36">
        <w:rPr>
          <w:rFonts w:ascii="Times New Roman" w:hAnsi="Times New Roman" w:cs="Times New Roman"/>
          <w:lang w:val="en-US"/>
        </w:rPr>
        <w:t xml:space="preserve"> 16S </w:t>
      </w:r>
      <w:proofErr w:type="spellStart"/>
      <w:r w:rsidR="00A07642" w:rsidRPr="00761D36">
        <w:rPr>
          <w:rFonts w:ascii="Times New Roman" w:hAnsi="Times New Roman" w:cs="Times New Roman"/>
          <w:lang w:val="en-US"/>
        </w:rPr>
        <w:t>rRNA</w:t>
      </w:r>
      <w:proofErr w:type="spellEnd"/>
      <w:r w:rsidR="00A07642" w:rsidRPr="00761D36">
        <w:rPr>
          <w:rFonts w:ascii="Times New Roman" w:hAnsi="Times New Roman" w:cs="Times New Roman"/>
          <w:lang w:val="en-US"/>
        </w:rPr>
        <w:t xml:space="preserve"> distance, in ascending order. The data associated with use of different carbon </w:t>
      </w:r>
      <w:r w:rsidR="001E72CA" w:rsidRPr="00761D36">
        <w:rPr>
          <w:rFonts w:ascii="Times New Roman" w:hAnsi="Times New Roman" w:cs="Times New Roman"/>
          <w:lang w:val="en-US"/>
        </w:rPr>
        <w:t>sources</w:t>
      </w:r>
      <w:r w:rsidR="00A07642" w:rsidRPr="00761D36">
        <w:rPr>
          <w:rFonts w:ascii="Times New Roman" w:hAnsi="Times New Roman" w:cs="Times New Roman"/>
          <w:lang w:val="en-US"/>
        </w:rPr>
        <w:t xml:space="preserve"> is shown in blue. Those related to social traits are in green. The datum for glucose, as a reference for the maximum depth when all 138 sequences are computed (cluster of 138, since all strains use glucose).</w:t>
      </w:r>
      <w:r w:rsidR="00BA7BFC" w:rsidRPr="00761D36">
        <w:rPr>
          <w:rFonts w:ascii="Times New Roman" w:hAnsi="Times New Roman" w:cs="Times New Roman"/>
          <w:lang w:val="en-US"/>
        </w:rPr>
        <w:t xml:space="preserve"> </w:t>
      </w:r>
      <w:r w:rsidR="00CE31FC" w:rsidRPr="00761D36">
        <w:rPr>
          <w:rFonts w:ascii="Times New Roman" w:hAnsi="Times New Roman" w:cs="Times New Roman"/>
          <w:color w:val="1A1718"/>
          <w:szCs w:val="24"/>
          <w:lang w:val="en-US" w:eastAsia="es-ES"/>
        </w:rPr>
        <w:t>Larger means deeper</w:t>
      </w:r>
      <w:r w:rsidRPr="00761D36">
        <w:rPr>
          <w:rFonts w:ascii="Times New Roman" w:hAnsi="Times New Roman" w:cs="Times New Roman"/>
          <w:color w:val="1A1718"/>
          <w:szCs w:val="24"/>
          <w:lang w:val="en-US" w:eastAsia="es-ES"/>
        </w:rPr>
        <w:t xml:space="preserve"> in the phylogeny.</w:t>
      </w:r>
    </w:p>
    <w:p w14:paraId="71AD3F60" w14:textId="69862D4B" w:rsidR="000B366B" w:rsidRPr="00761D36" w:rsidRDefault="00212998" w:rsidP="00212998">
      <w:pPr>
        <w:spacing w:after="0"/>
        <w:ind w:left="-283" w:right="-1368" w:hanging="284"/>
        <w:contextualSpacing/>
        <w:rPr>
          <w:rFonts w:ascii="Times New Roman" w:hAnsi="Times New Roman" w:cs="Times New Roman"/>
          <w:lang w:val="en-US"/>
        </w:rPr>
      </w:pPr>
      <w:proofErr w:type="gramStart"/>
      <w:r w:rsidRPr="00761D36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="009B36DF" w:rsidRPr="00761D36">
        <w:rPr>
          <w:rFonts w:ascii="Times New Roman" w:hAnsi="Times New Roman" w:cs="Times New Roman"/>
          <w:lang w:val="en-US"/>
        </w:rPr>
        <w:t xml:space="preserve"> 16S </w:t>
      </w:r>
      <w:proofErr w:type="spellStart"/>
      <w:r w:rsidR="009B36DF" w:rsidRPr="00761D36">
        <w:rPr>
          <w:rFonts w:ascii="Times New Roman" w:hAnsi="Times New Roman" w:cs="Times New Roman"/>
          <w:lang w:val="en-US"/>
        </w:rPr>
        <w:t>rRNA</w:t>
      </w:r>
      <w:proofErr w:type="spellEnd"/>
      <w:r w:rsidR="009B36DF" w:rsidRPr="00761D36">
        <w:rPr>
          <w:rFonts w:ascii="Times New Roman" w:hAnsi="Times New Roman" w:cs="Times New Roman"/>
          <w:lang w:val="en-US"/>
        </w:rPr>
        <w:t xml:space="preserve"> can be expressed as </w:t>
      </w:r>
      <w:r w:rsidR="00BA7BFC" w:rsidRPr="00761D36">
        <w:rPr>
          <w:rFonts w:ascii="Times New Roman" w:hAnsi="Times New Roman" w:cs="Times New Roman"/>
          <w:lang w:val="en-US"/>
        </w:rPr>
        <w:t>p</w:t>
      </w:r>
      <w:r w:rsidR="00207D2B" w:rsidRPr="00761D36">
        <w:rPr>
          <w:rFonts w:ascii="Times New Roman" w:hAnsi="Times New Roman" w:cs="Times New Roman"/>
          <w:lang w:val="en-US"/>
        </w:rPr>
        <w:t xml:space="preserve">ercent </w:t>
      </w:r>
      <w:r w:rsidR="009B36DF" w:rsidRPr="00761D36">
        <w:rPr>
          <w:rFonts w:ascii="Times New Roman" w:hAnsi="Times New Roman" w:cs="Times New Roman"/>
          <w:lang w:val="en-US"/>
        </w:rPr>
        <w:t xml:space="preserve">by the following conversion </w:t>
      </w:r>
      <w:r w:rsidR="000F095B" w:rsidRPr="00761D36">
        <w:rPr>
          <w:rFonts w:ascii="Times New Roman" w:hAnsi="Times New Roman" w:cs="Times New Roman"/>
          <w:lang w:val="en-US"/>
        </w:rPr>
        <w:t xml:space="preserve">1- (2 X </w:t>
      </w:r>
      <w:r w:rsidR="007436BC">
        <w:rPr>
          <w:rFonts w:ascii="Symbol" w:hAnsi="Symbol"/>
          <w:b/>
        </w:rPr>
        <w:t></w:t>
      </w:r>
      <w:r w:rsidR="007436BC" w:rsidRPr="00761D36">
        <w:rPr>
          <w:b/>
          <w:vertAlign w:val="subscript"/>
          <w:lang w:val="en-US"/>
        </w:rPr>
        <w:t>D</w:t>
      </w:r>
      <w:r w:rsidR="00B70E85" w:rsidRPr="00761D36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0F095B" w:rsidRPr="00761D36">
        <w:rPr>
          <w:rFonts w:ascii="Times New Roman" w:hAnsi="Times New Roman" w:cs="Times New Roman"/>
          <w:lang w:val="en-US"/>
        </w:rPr>
        <w:t>)</w:t>
      </w:r>
      <w:r w:rsidR="009B36DF" w:rsidRPr="00761D36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9B36DF" w:rsidRPr="00761D36">
        <w:rPr>
          <w:rFonts w:ascii="Times New Roman" w:hAnsi="Times New Roman" w:cs="Times New Roman"/>
          <w:lang w:val="en-US"/>
        </w:rPr>
        <w:t>Martiny</w:t>
      </w:r>
      <w:proofErr w:type="spellEnd"/>
      <w:r w:rsidR="009B36DF" w:rsidRPr="00761D36">
        <w:rPr>
          <w:rFonts w:ascii="Times New Roman" w:hAnsi="Times New Roman" w:cs="Times New Roman"/>
          <w:lang w:val="en-US"/>
        </w:rPr>
        <w:t xml:space="preserve"> et al., 2013)</w:t>
      </w:r>
      <w:r w:rsidR="000B366B" w:rsidRPr="00761D36">
        <w:rPr>
          <w:rFonts w:ascii="Times New Roman" w:hAnsi="Times New Roman" w:cs="Times New Roman"/>
          <w:lang w:val="en-US"/>
        </w:rPr>
        <w:t>.</w:t>
      </w:r>
    </w:p>
    <w:p w14:paraId="0D3489EF" w14:textId="77777777" w:rsidR="00212998" w:rsidRPr="00761D36" w:rsidRDefault="00212998" w:rsidP="00212998">
      <w:pPr>
        <w:spacing w:after="0"/>
        <w:ind w:left="-283" w:right="-1368" w:hanging="284"/>
        <w:contextualSpacing/>
        <w:rPr>
          <w:rFonts w:ascii="Times New Roman" w:hAnsi="Times New Roman" w:cs="Times New Roman"/>
          <w:lang w:val="en-US"/>
        </w:rPr>
      </w:pPr>
      <w:proofErr w:type="gramStart"/>
      <w:r w:rsidRPr="00761D36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="00AD2FF1" w:rsidRPr="00761D36">
        <w:rPr>
          <w:rFonts w:ascii="Times New Roman" w:hAnsi="Times New Roman" w:cs="Times New Roman"/>
          <w:lang w:val="en-US"/>
        </w:rPr>
        <w:t xml:space="preserve"> </w:t>
      </w:r>
      <w:r w:rsidRPr="00761D36">
        <w:rPr>
          <w:rFonts w:ascii="Times New Roman" w:hAnsi="Times New Roman" w:cs="Times New Roman"/>
          <w:lang w:val="en-US"/>
        </w:rPr>
        <w:t>Cluster size describes the size of the clusters that share a given trait.</w:t>
      </w:r>
    </w:p>
    <w:p w14:paraId="2A4D4C55" w14:textId="4A365D5D" w:rsidR="000B366B" w:rsidRPr="00761D36" w:rsidRDefault="00212998" w:rsidP="00212998">
      <w:pPr>
        <w:spacing w:after="0"/>
        <w:ind w:left="-283" w:right="-1368" w:hanging="284"/>
        <w:contextualSpacing/>
        <w:rPr>
          <w:rFonts w:ascii="Times New Roman" w:hAnsi="Times New Roman" w:cs="Times New Roman"/>
          <w:lang w:val="en-US"/>
        </w:rPr>
      </w:pPr>
      <w:proofErr w:type="gramStart"/>
      <w:r w:rsidRPr="00761D36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 w:rsidRPr="00761D36">
        <w:rPr>
          <w:rFonts w:ascii="Times New Roman" w:hAnsi="Times New Roman" w:cs="Times New Roman"/>
          <w:lang w:val="en-US"/>
        </w:rPr>
        <w:t xml:space="preserve"> </w:t>
      </w:r>
      <w:r w:rsidR="000B366B" w:rsidRPr="00761D36">
        <w:rPr>
          <w:rFonts w:ascii="Times New Roman" w:hAnsi="Times New Roman" w:cs="Times New Roman"/>
          <w:lang w:val="en-US"/>
        </w:rPr>
        <w:t xml:space="preserve">Mean cluster size </w:t>
      </w:r>
      <w:r w:rsidRPr="00761D36">
        <w:rPr>
          <w:rFonts w:ascii="Times New Roman" w:hAnsi="Times New Roman" w:cs="Times New Roman"/>
          <w:lang w:val="en-US"/>
        </w:rPr>
        <w:t xml:space="preserve">was calculated </w:t>
      </w:r>
      <w:r w:rsidR="00CE31FC" w:rsidRPr="00761D36">
        <w:rPr>
          <w:rFonts w:ascii="Times New Roman" w:hAnsi="Times New Roman" w:cs="Times New Roman"/>
          <w:lang w:val="en-US"/>
        </w:rPr>
        <w:t>includ</w:t>
      </w:r>
      <w:r w:rsidRPr="00761D36">
        <w:rPr>
          <w:rFonts w:ascii="Times New Roman" w:hAnsi="Times New Roman" w:cs="Times New Roman"/>
          <w:lang w:val="en-US"/>
        </w:rPr>
        <w:t>ing</w:t>
      </w:r>
      <w:r w:rsidR="000B366B" w:rsidRPr="00761D36">
        <w:rPr>
          <w:rFonts w:ascii="Times New Roman" w:hAnsi="Times New Roman" w:cs="Times New Roman"/>
          <w:lang w:val="en-US"/>
        </w:rPr>
        <w:t xml:space="preserve"> the singletons, not only the clades with 2 or more sequences.</w:t>
      </w:r>
    </w:p>
    <w:p w14:paraId="10839737" w14:textId="77777777" w:rsidR="00212998" w:rsidRPr="00761D36" w:rsidRDefault="00212998" w:rsidP="00212998">
      <w:pPr>
        <w:spacing w:after="0"/>
        <w:ind w:left="-283" w:right="-1368" w:hanging="284"/>
        <w:contextualSpacing/>
        <w:rPr>
          <w:rFonts w:ascii="Times New Roman" w:hAnsi="Times New Roman" w:cs="Times New Roman"/>
          <w:lang w:val="en-US"/>
        </w:rPr>
      </w:pPr>
      <w:proofErr w:type="gramStart"/>
      <w:r w:rsidRPr="00761D36">
        <w:rPr>
          <w:rFonts w:ascii="Times New Roman" w:hAnsi="Times New Roman" w:cs="Times New Roman"/>
          <w:vertAlign w:val="superscript"/>
          <w:lang w:val="en-US"/>
        </w:rPr>
        <w:t>e</w:t>
      </w:r>
      <w:proofErr w:type="gramEnd"/>
      <w:r w:rsidRPr="00761D36">
        <w:rPr>
          <w:rFonts w:ascii="Times New Roman" w:hAnsi="Times New Roman" w:cs="Times New Roman"/>
          <w:lang w:val="en-US"/>
        </w:rPr>
        <w:t xml:space="preserve"> Number of times that a trait occurred for a single sequence within a clade. </w:t>
      </w:r>
    </w:p>
    <w:p w14:paraId="76BC2301" w14:textId="788C37E1" w:rsidR="00B70E85" w:rsidRPr="00761D36" w:rsidRDefault="00212998" w:rsidP="007E344F">
      <w:pPr>
        <w:spacing w:after="0"/>
        <w:ind w:left="-283" w:right="-1368" w:hanging="284"/>
        <w:contextualSpacing/>
        <w:rPr>
          <w:rFonts w:ascii="Times New Roman" w:hAnsi="Times New Roman" w:cs="Times New Roman"/>
          <w:lang w:val="en-US"/>
        </w:rPr>
      </w:pPr>
      <w:proofErr w:type="gramStart"/>
      <w:r w:rsidRPr="00761D36">
        <w:rPr>
          <w:rFonts w:ascii="Times New Roman" w:hAnsi="Times New Roman" w:cs="Times New Roman"/>
          <w:vertAlign w:val="superscript"/>
          <w:lang w:val="en-US"/>
        </w:rPr>
        <w:lastRenderedPageBreak/>
        <w:t>f</w:t>
      </w:r>
      <w:proofErr w:type="gramEnd"/>
      <w:r w:rsidRPr="00761D36">
        <w:rPr>
          <w:rFonts w:ascii="Times New Roman" w:hAnsi="Times New Roman" w:cs="Times New Roman"/>
          <w:lang w:val="en-US"/>
        </w:rPr>
        <w:t xml:space="preserve"> Percent of strains scoring positive for the different phenotypic traits experimentally evaluated, from a total of 141 strains.</w:t>
      </w:r>
    </w:p>
    <w:sectPr w:rsidR="00B70E85" w:rsidRPr="00761D36" w:rsidSect="00691F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C24A2"/>
    <w:multiLevelType w:val="hybridMultilevel"/>
    <w:tmpl w:val="B608E55C"/>
    <w:lvl w:ilvl="0" w:tplc="4B44C26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B44"/>
    <w:rsid w:val="00000723"/>
    <w:rsid w:val="00030325"/>
    <w:rsid w:val="0009247F"/>
    <w:rsid w:val="00095BD4"/>
    <w:rsid w:val="000B366B"/>
    <w:rsid w:val="000D418F"/>
    <w:rsid w:val="000F095B"/>
    <w:rsid w:val="000F35DD"/>
    <w:rsid w:val="00125144"/>
    <w:rsid w:val="001275CF"/>
    <w:rsid w:val="00162324"/>
    <w:rsid w:val="001A61A8"/>
    <w:rsid w:val="001B7443"/>
    <w:rsid w:val="001E72CA"/>
    <w:rsid w:val="001F0D2D"/>
    <w:rsid w:val="00207D2B"/>
    <w:rsid w:val="00212998"/>
    <w:rsid w:val="0022211C"/>
    <w:rsid w:val="00262F28"/>
    <w:rsid w:val="002715A2"/>
    <w:rsid w:val="002B0ADF"/>
    <w:rsid w:val="002B221D"/>
    <w:rsid w:val="00316F7F"/>
    <w:rsid w:val="00380C54"/>
    <w:rsid w:val="004719C9"/>
    <w:rsid w:val="00476F08"/>
    <w:rsid w:val="004C122C"/>
    <w:rsid w:val="004E0A51"/>
    <w:rsid w:val="004E3080"/>
    <w:rsid w:val="005204B5"/>
    <w:rsid w:val="00543DDC"/>
    <w:rsid w:val="00584CD0"/>
    <w:rsid w:val="005959AE"/>
    <w:rsid w:val="005F3B4E"/>
    <w:rsid w:val="006173C2"/>
    <w:rsid w:val="0063213B"/>
    <w:rsid w:val="006445C6"/>
    <w:rsid w:val="0066095E"/>
    <w:rsid w:val="00671F1D"/>
    <w:rsid w:val="006767BE"/>
    <w:rsid w:val="00691F68"/>
    <w:rsid w:val="006A066A"/>
    <w:rsid w:val="006B035C"/>
    <w:rsid w:val="006C2BAF"/>
    <w:rsid w:val="00707FE9"/>
    <w:rsid w:val="00720F74"/>
    <w:rsid w:val="007228FA"/>
    <w:rsid w:val="007314BD"/>
    <w:rsid w:val="007436BC"/>
    <w:rsid w:val="0074560B"/>
    <w:rsid w:val="00761D36"/>
    <w:rsid w:val="0078137E"/>
    <w:rsid w:val="007D6B44"/>
    <w:rsid w:val="007E344F"/>
    <w:rsid w:val="00836D1E"/>
    <w:rsid w:val="008428CD"/>
    <w:rsid w:val="008B7B63"/>
    <w:rsid w:val="00922DD4"/>
    <w:rsid w:val="009437EE"/>
    <w:rsid w:val="009817BA"/>
    <w:rsid w:val="009967A0"/>
    <w:rsid w:val="009B36DF"/>
    <w:rsid w:val="009D3E05"/>
    <w:rsid w:val="009E141E"/>
    <w:rsid w:val="00A07642"/>
    <w:rsid w:val="00A2671E"/>
    <w:rsid w:val="00A4427D"/>
    <w:rsid w:val="00A45FDC"/>
    <w:rsid w:val="00A50102"/>
    <w:rsid w:val="00A75A16"/>
    <w:rsid w:val="00AA628E"/>
    <w:rsid w:val="00AA6362"/>
    <w:rsid w:val="00AD2FF1"/>
    <w:rsid w:val="00AD332C"/>
    <w:rsid w:val="00B23C8B"/>
    <w:rsid w:val="00B40E46"/>
    <w:rsid w:val="00B46488"/>
    <w:rsid w:val="00B623A8"/>
    <w:rsid w:val="00B70E85"/>
    <w:rsid w:val="00BA7BFC"/>
    <w:rsid w:val="00BF1A0E"/>
    <w:rsid w:val="00C0491B"/>
    <w:rsid w:val="00C077D0"/>
    <w:rsid w:val="00C34CE5"/>
    <w:rsid w:val="00C35598"/>
    <w:rsid w:val="00C41E29"/>
    <w:rsid w:val="00C43711"/>
    <w:rsid w:val="00C57BA8"/>
    <w:rsid w:val="00C8637B"/>
    <w:rsid w:val="00CC7C7F"/>
    <w:rsid w:val="00CD797E"/>
    <w:rsid w:val="00CE31FC"/>
    <w:rsid w:val="00D01EBF"/>
    <w:rsid w:val="00D1418C"/>
    <w:rsid w:val="00D610FE"/>
    <w:rsid w:val="00D8214D"/>
    <w:rsid w:val="00DB6FFD"/>
    <w:rsid w:val="00E7711F"/>
    <w:rsid w:val="00E81DBF"/>
    <w:rsid w:val="00E84A88"/>
    <w:rsid w:val="00E85E7C"/>
    <w:rsid w:val="00EA12C0"/>
    <w:rsid w:val="00F455DE"/>
    <w:rsid w:val="00F53506"/>
    <w:rsid w:val="00F71F63"/>
    <w:rsid w:val="00F919F3"/>
    <w:rsid w:val="00FD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236A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D2D"/>
    <w:pPr>
      <w:spacing w:after="200"/>
      <w:jc w:val="both"/>
    </w:pPr>
    <w:rPr>
      <w:rFonts w:ascii="Tahoma" w:hAnsi="Tahoma"/>
      <w:szCs w:val="20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6B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3559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5598"/>
    <w:rPr>
      <w:rFonts w:ascii="Lucida Grande" w:hAnsi="Lucida Grande" w:cs="Lucida Grande"/>
      <w:sz w:val="18"/>
      <w:szCs w:val="18"/>
      <w:lang w:val="es-MX" w:eastAsia="en-US"/>
    </w:rPr>
  </w:style>
  <w:style w:type="paragraph" w:styleId="Prrafodelista">
    <w:name w:val="List Paragraph"/>
    <w:basedOn w:val="Normal"/>
    <w:uiPriority w:val="34"/>
    <w:qFormat/>
    <w:rsid w:val="001275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D2D"/>
    <w:pPr>
      <w:spacing w:after="200"/>
      <w:jc w:val="both"/>
    </w:pPr>
    <w:rPr>
      <w:rFonts w:ascii="Tahoma" w:hAnsi="Tahoma"/>
      <w:szCs w:val="20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6B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3559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5598"/>
    <w:rPr>
      <w:rFonts w:ascii="Lucida Grande" w:hAnsi="Lucida Grande" w:cs="Lucida Grande"/>
      <w:sz w:val="18"/>
      <w:szCs w:val="18"/>
      <w:lang w:val="es-MX" w:eastAsia="en-US"/>
    </w:rPr>
  </w:style>
  <w:style w:type="paragraph" w:styleId="Prrafodelista">
    <w:name w:val="List Paragraph"/>
    <w:basedOn w:val="Normal"/>
    <w:uiPriority w:val="34"/>
    <w:qFormat/>
    <w:rsid w:val="001275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7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98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6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1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62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0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2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3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9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7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73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9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4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30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78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69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13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9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D4D5C59F-6E85-4567-A772-81BD4037830E}"/>
</file>

<file path=customXml/itemProps2.xml><?xml version="1.0" encoding="utf-8"?>
<ds:datastoreItem xmlns:ds="http://schemas.openxmlformats.org/officeDocument/2006/customXml" ds:itemID="{712F4B63-5CF2-4944-9C2E-67410E7FA159}"/>
</file>

<file path=customXml/itemProps3.xml><?xml version="1.0" encoding="utf-8"?>
<ds:datastoreItem xmlns:ds="http://schemas.openxmlformats.org/officeDocument/2006/customXml" ds:itemID="{E5767DEE-9A71-41A8-B894-604D04BFF2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952</Words>
  <Characters>5239</Characters>
  <Application>Microsoft Macintosh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nvestav</Company>
  <LinksUpToDate>false</LinksUpToDate>
  <CharactersWithSpaces>6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Olmedo</dc:creator>
  <cp:lastModifiedBy>Gabriela Olmedo</cp:lastModifiedBy>
  <cp:revision>5</cp:revision>
  <dcterms:created xsi:type="dcterms:W3CDTF">2017-01-11T22:44:00Z</dcterms:created>
  <dcterms:modified xsi:type="dcterms:W3CDTF">2017-01-13T18:42:00Z</dcterms:modified>
</cp:coreProperties>
</file>